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39CD0D" w14:textId="6D338A18" w:rsidR="00226C93" w:rsidRPr="00D6401C" w:rsidRDefault="00226C93" w:rsidP="002F566E">
      <w:pPr>
        <w:spacing w:line="480" w:lineRule="auto"/>
      </w:pPr>
      <w:r w:rsidRPr="00D6401C">
        <w:rPr>
          <w:b/>
          <w:bCs/>
        </w:rPr>
        <w:t>Supplemental Table 1</w:t>
      </w:r>
      <w:r w:rsidRPr="00D6401C">
        <w:t>.</w:t>
      </w:r>
      <w: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</w:tblGrid>
      <w:tr w:rsidR="00226C93" w:rsidRPr="00D6401C" w14:paraId="3B1E83FC" w14:textId="77777777" w:rsidTr="005616C3">
        <w:tc>
          <w:tcPr>
            <w:tcW w:w="1870" w:type="dxa"/>
          </w:tcPr>
          <w:p w14:paraId="627C4A35" w14:textId="77777777" w:rsidR="00226C93" w:rsidRPr="00D6401C" w:rsidRDefault="00226C93" w:rsidP="005616C3">
            <w:pPr>
              <w:rPr>
                <w:b/>
                <w:bCs/>
              </w:rPr>
            </w:pPr>
            <w:r w:rsidRPr="00D6401C">
              <w:rPr>
                <w:b/>
                <w:bCs/>
              </w:rPr>
              <w:t>Model</w:t>
            </w:r>
          </w:p>
        </w:tc>
        <w:tc>
          <w:tcPr>
            <w:tcW w:w="1870" w:type="dxa"/>
          </w:tcPr>
          <w:p w14:paraId="5537AEF7" w14:textId="77777777" w:rsidR="00226C93" w:rsidRPr="00D6401C" w:rsidRDefault="00226C93" w:rsidP="005616C3">
            <w:pPr>
              <w:rPr>
                <w:b/>
                <w:bCs/>
              </w:rPr>
            </w:pPr>
            <w:r w:rsidRPr="00D6401C">
              <w:rPr>
                <w:b/>
                <w:bCs/>
              </w:rPr>
              <w:t>AIC</w:t>
            </w:r>
          </w:p>
        </w:tc>
        <w:tc>
          <w:tcPr>
            <w:tcW w:w="1870" w:type="dxa"/>
          </w:tcPr>
          <w:p w14:paraId="54402028" w14:textId="77777777" w:rsidR="00226C93" w:rsidRPr="00D6401C" w:rsidRDefault="00226C93" w:rsidP="005616C3">
            <w:pPr>
              <w:rPr>
                <w:b/>
                <w:bCs/>
              </w:rPr>
            </w:pPr>
            <w:r w:rsidRPr="00D6401C">
              <w:rPr>
                <w:b/>
                <w:bCs/>
              </w:rPr>
              <w:t>BIC</w:t>
            </w:r>
          </w:p>
        </w:tc>
      </w:tr>
      <w:tr w:rsidR="00226C93" w:rsidRPr="00D6401C" w14:paraId="4D653373" w14:textId="77777777" w:rsidTr="005616C3">
        <w:tc>
          <w:tcPr>
            <w:tcW w:w="1870" w:type="dxa"/>
          </w:tcPr>
          <w:p w14:paraId="1CBA3224" w14:textId="7D7A1440" w:rsidR="00226C93" w:rsidRPr="00D6401C" w:rsidRDefault="00226C93" w:rsidP="005616C3">
            <w:r w:rsidRPr="00D6401C">
              <w:t>Model A</w:t>
            </w:r>
            <w:r w:rsidR="00FB6284">
              <w:t>*</w:t>
            </w:r>
          </w:p>
        </w:tc>
        <w:tc>
          <w:tcPr>
            <w:tcW w:w="1870" w:type="dxa"/>
          </w:tcPr>
          <w:p w14:paraId="2E224F85" w14:textId="77777777" w:rsidR="00226C93" w:rsidRPr="00D6401C" w:rsidRDefault="00226C93" w:rsidP="005616C3">
            <w:r w:rsidRPr="00D6401C">
              <w:t>16</w:t>
            </w:r>
            <w:r>
              <w:t>4</w:t>
            </w:r>
            <w:r w:rsidRPr="00D6401C">
              <w:t>.</w:t>
            </w:r>
            <w:r>
              <w:t>15</w:t>
            </w:r>
          </w:p>
        </w:tc>
        <w:tc>
          <w:tcPr>
            <w:tcW w:w="1870" w:type="dxa"/>
          </w:tcPr>
          <w:p w14:paraId="75515CE2" w14:textId="77777777" w:rsidR="00226C93" w:rsidRPr="00D6401C" w:rsidRDefault="00226C93" w:rsidP="005616C3">
            <w:r w:rsidRPr="00D6401C">
              <w:t>18</w:t>
            </w:r>
            <w:r>
              <w:t>9</w:t>
            </w:r>
            <w:r w:rsidRPr="00D6401C">
              <w:t>.</w:t>
            </w:r>
            <w:r>
              <w:t>81</w:t>
            </w:r>
          </w:p>
        </w:tc>
      </w:tr>
      <w:tr w:rsidR="00226C93" w:rsidRPr="00D6401C" w14:paraId="72A36350" w14:textId="77777777" w:rsidTr="005616C3">
        <w:tc>
          <w:tcPr>
            <w:tcW w:w="1870" w:type="dxa"/>
          </w:tcPr>
          <w:p w14:paraId="3E73AB9A" w14:textId="5E9FBFC8" w:rsidR="00226C93" w:rsidRPr="00D6401C" w:rsidRDefault="00226C93" w:rsidP="005616C3">
            <w:r w:rsidRPr="00D6401C">
              <w:t>Model B</w:t>
            </w:r>
            <w:r w:rsidR="00FB6284">
              <w:t>**</w:t>
            </w:r>
          </w:p>
        </w:tc>
        <w:tc>
          <w:tcPr>
            <w:tcW w:w="1870" w:type="dxa"/>
          </w:tcPr>
          <w:p w14:paraId="768B1134" w14:textId="77777777" w:rsidR="00226C93" w:rsidRPr="00D6401C" w:rsidRDefault="00226C93" w:rsidP="005616C3">
            <w:r w:rsidRPr="00D6401C">
              <w:t>175.76</w:t>
            </w:r>
          </w:p>
        </w:tc>
        <w:tc>
          <w:tcPr>
            <w:tcW w:w="1870" w:type="dxa"/>
          </w:tcPr>
          <w:p w14:paraId="501FE50F" w14:textId="77777777" w:rsidR="00226C93" w:rsidRPr="00D6401C" w:rsidRDefault="00226C93" w:rsidP="005616C3">
            <w:r w:rsidRPr="00D6401C">
              <w:t>187.44</w:t>
            </w:r>
          </w:p>
        </w:tc>
      </w:tr>
      <w:tr w:rsidR="00226C93" w:rsidRPr="00D6401C" w14:paraId="6EA0C3DB" w14:textId="77777777" w:rsidTr="005616C3">
        <w:tc>
          <w:tcPr>
            <w:tcW w:w="1870" w:type="dxa"/>
          </w:tcPr>
          <w:p w14:paraId="0125DF5D" w14:textId="684AA575" w:rsidR="00226C93" w:rsidRPr="00D6401C" w:rsidRDefault="00226C93" w:rsidP="005616C3">
            <w:r w:rsidRPr="00D6401C">
              <w:t>Model C</w:t>
            </w:r>
            <w:r w:rsidR="00FB6284">
              <w:t>***</w:t>
            </w:r>
          </w:p>
        </w:tc>
        <w:tc>
          <w:tcPr>
            <w:tcW w:w="1870" w:type="dxa"/>
          </w:tcPr>
          <w:p w14:paraId="24F6AA75" w14:textId="77777777" w:rsidR="00226C93" w:rsidRPr="00D6401C" w:rsidRDefault="00226C93" w:rsidP="005616C3">
            <w:r w:rsidRPr="00D6401C">
              <w:t>16</w:t>
            </w:r>
            <w:r>
              <w:t>4</w:t>
            </w:r>
            <w:r w:rsidRPr="00D6401C">
              <w:t>.</w:t>
            </w:r>
            <w:r>
              <w:t>55</w:t>
            </w:r>
          </w:p>
        </w:tc>
        <w:tc>
          <w:tcPr>
            <w:tcW w:w="1870" w:type="dxa"/>
          </w:tcPr>
          <w:p w14:paraId="25F622C6" w14:textId="77777777" w:rsidR="00226C93" w:rsidRPr="00D6401C" w:rsidRDefault="00226C93" w:rsidP="005616C3">
            <w:r w:rsidRPr="00D6401C">
              <w:t>19</w:t>
            </w:r>
            <w:r>
              <w:t>8</w:t>
            </w:r>
            <w:r w:rsidRPr="00D6401C">
              <w:t>.</w:t>
            </w:r>
            <w:r>
              <w:t>39</w:t>
            </w:r>
          </w:p>
        </w:tc>
      </w:tr>
    </w:tbl>
    <w:p w14:paraId="14E1FD31" w14:textId="2520C133" w:rsidR="00FB6284" w:rsidRPr="00F66469" w:rsidRDefault="00FB6284" w:rsidP="00226C93">
      <w:pPr>
        <w:rPr>
          <w:sz w:val="16"/>
          <w:szCs w:val="16"/>
        </w:rPr>
      </w:pPr>
      <w:r w:rsidRPr="00F66469">
        <w:rPr>
          <w:sz w:val="16"/>
          <w:szCs w:val="16"/>
        </w:rPr>
        <w:t>AIC</w:t>
      </w:r>
      <w:r w:rsidR="00614183" w:rsidRPr="00F66469">
        <w:rPr>
          <w:sz w:val="16"/>
          <w:szCs w:val="16"/>
        </w:rPr>
        <w:t>: Akaike Information Criterion</w:t>
      </w:r>
    </w:p>
    <w:p w14:paraId="5024BA71" w14:textId="18F2DD2E" w:rsidR="00614183" w:rsidRPr="00F66469" w:rsidRDefault="00614183" w:rsidP="00226C93">
      <w:pPr>
        <w:rPr>
          <w:sz w:val="16"/>
          <w:szCs w:val="16"/>
        </w:rPr>
      </w:pPr>
      <w:r w:rsidRPr="00F66469">
        <w:rPr>
          <w:sz w:val="16"/>
          <w:szCs w:val="16"/>
        </w:rPr>
        <w:t>BIC: Bayesian Information Criterion</w:t>
      </w:r>
    </w:p>
    <w:p w14:paraId="3F33BF87" w14:textId="77777777" w:rsidR="00364EFB" w:rsidRPr="00F66469" w:rsidRDefault="00FB6284" w:rsidP="00226C93">
      <w:pPr>
        <w:rPr>
          <w:sz w:val="16"/>
          <w:szCs w:val="16"/>
        </w:rPr>
      </w:pPr>
      <w:r w:rsidRPr="00F66469">
        <w:rPr>
          <w:sz w:val="16"/>
          <w:szCs w:val="16"/>
        </w:rPr>
        <w:t>*</w:t>
      </w:r>
      <w:r w:rsidR="008946F2" w:rsidRPr="00F66469">
        <w:rPr>
          <w:sz w:val="16"/>
          <w:szCs w:val="16"/>
        </w:rPr>
        <w:t>Model A</w:t>
      </w:r>
      <w:r w:rsidR="00614183" w:rsidRPr="00F66469">
        <w:rPr>
          <w:sz w:val="16"/>
          <w:szCs w:val="16"/>
        </w:rPr>
        <w:t xml:space="preserve"> included </w:t>
      </w:r>
      <w:r w:rsidRPr="00F66469">
        <w:rPr>
          <w:sz w:val="16"/>
          <w:szCs w:val="16"/>
        </w:rPr>
        <w:t>univariate co-variates with</w:t>
      </w:r>
      <w:r w:rsidR="008946F2" w:rsidRPr="00F66469">
        <w:rPr>
          <w:sz w:val="16"/>
          <w:szCs w:val="16"/>
        </w:rPr>
        <w:t xml:space="preserve"> p-value &lt;0.3 </w:t>
      </w:r>
    </w:p>
    <w:p w14:paraId="141465C9" w14:textId="77777777" w:rsidR="00364EFB" w:rsidRPr="00F66469" w:rsidRDefault="00364EFB" w:rsidP="00226C93">
      <w:pPr>
        <w:rPr>
          <w:sz w:val="16"/>
          <w:szCs w:val="16"/>
        </w:rPr>
      </w:pPr>
      <w:r w:rsidRPr="00F66469">
        <w:rPr>
          <w:sz w:val="16"/>
          <w:szCs w:val="16"/>
        </w:rPr>
        <w:t>**</w:t>
      </w:r>
      <w:r w:rsidR="008946F2" w:rsidRPr="00F66469">
        <w:rPr>
          <w:sz w:val="16"/>
          <w:szCs w:val="16"/>
        </w:rPr>
        <w:t xml:space="preserve">Model B included </w:t>
      </w:r>
      <w:r w:rsidRPr="00F66469">
        <w:rPr>
          <w:sz w:val="16"/>
          <w:szCs w:val="16"/>
        </w:rPr>
        <w:t xml:space="preserve">univariate </w:t>
      </w:r>
      <w:r w:rsidR="008946F2" w:rsidRPr="00F66469">
        <w:rPr>
          <w:sz w:val="16"/>
          <w:szCs w:val="16"/>
        </w:rPr>
        <w:t>co</w:t>
      </w:r>
      <w:r w:rsidRPr="00F66469">
        <w:rPr>
          <w:sz w:val="16"/>
          <w:szCs w:val="16"/>
        </w:rPr>
        <w:t>-</w:t>
      </w:r>
      <w:r w:rsidR="008946F2" w:rsidRPr="00F66469">
        <w:rPr>
          <w:sz w:val="16"/>
          <w:szCs w:val="16"/>
        </w:rPr>
        <w:t xml:space="preserve">variates with a p-value &lt;0.05 </w:t>
      </w:r>
    </w:p>
    <w:p w14:paraId="28869A6A" w14:textId="4C226B7E" w:rsidR="00226C93" w:rsidRDefault="00364EFB" w:rsidP="00226C93">
      <w:r w:rsidRPr="00F66469">
        <w:rPr>
          <w:sz w:val="16"/>
          <w:szCs w:val="16"/>
        </w:rPr>
        <w:t>***</w:t>
      </w:r>
      <w:r w:rsidR="008946F2" w:rsidRPr="00F66469">
        <w:rPr>
          <w:sz w:val="16"/>
          <w:szCs w:val="16"/>
        </w:rPr>
        <w:t xml:space="preserve">Model C </w:t>
      </w:r>
      <w:r w:rsidRPr="00F66469">
        <w:rPr>
          <w:sz w:val="16"/>
          <w:szCs w:val="16"/>
        </w:rPr>
        <w:t xml:space="preserve">included univariate co-variates with p-value &lt;0.3 </w:t>
      </w:r>
      <w:r w:rsidRPr="00F66469">
        <w:rPr>
          <w:sz w:val="16"/>
          <w:szCs w:val="16"/>
        </w:rPr>
        <w:t xml:space="preserve">and </w:t>
      </w:r>
      <w:r w:rsidR="008946F2" w:rsidRPr="00F66469">
        <w:rPr>
          <w:sz w:val="16"/>
          <w:szCs w:val="16"/>
        </w:rPr>
        <w:t>sex, race, and insurance type</w:t>
      </w:r>
      <w:r w:rsidR="008946F2">
        <w:t xml:space="preserve"> </w:t>
      </w:r>
    </w:p>
    <w:p w14:paraId="4EDE9B51" w14:textId="77777777" w:rsidR="00226C93" w:rsidRPr="007C0FE2" w:rsidRDefault="00226C93" w:rsidP="00226C93">
      <w:pPr>
        <w:rPr>
          <w:b/>
          <w:bCs/>
        </w:rPr>
      </w:pPr>
    </w:p>
    <w:p w14:paraId="11E1E1E5" w14:textId="77777777" w:rsidR="00226C93" w:rsidRDefault="00226C93">
      <w:pPr>
        <w:rPr>
          <w:b/>
          <w:bCs/>
        </w:rPr>
      </w:pPr>
      <w:r>
        <w:rPr>
          <w:b/>
          <w:bCs/>
        </w:rPr>
        <w:br w:type="page"/>
      </w:r>
    </w:p>
    <w:p w14:paraId="10ED1587" w14:textId="7F6226E1" w:rsidR="00226C93" w:rsidRPr="002F566E" w:rsidRDefault="00226C93" w:rsidP="002F566E">
      <w:pPr>
        <w:spacing w:line="480" w:lineRule="auto"/>
        <w:rPr>
          <w:b/>
          <w:bCs/>
        </w:rPr>
      </w:pPr>
      <w:r w:rsidRPr="007C0FE2">
        <w:rPr>
          <w:b/>
          <w:bCs/>
        </w:rPr>
        <w:lastRenderedPageBreak/>
        <w:t xml:space="preserve">Supplemental Table </w:t>
      </w:r>
      <w:r>
        <w:rPr>
          <w:b/>
          <w:bCs/>
        </w:rPr>
        <w:t>2</w:t>
      </w:r>
      <w:r w:rsidRPr="007C0FE2">
        <w:rPr>
          <w:b/>
          <w:bCs/>
        </w:rPr>
        <w:t>.</w:t>
      </w:r>
      <w:r w:rsidRPr="00A60AC4">
        <w:rPr>
          <w:rFonts w:ascii="Times" w:hAnsi="Times" w:cstheme="minorHAnsi"/>
          <w:i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5"/>
        <w:gridCol w:w="2430"/>
        <w:gridCol w:w="2425"/>
      </w:tblGrid>
      <w:tr w:rsidR="00226C93" w14:paraId="2EE39794" w14:textId="77777777" w:rsidTr="005616C3">
        <w:trPr>
          <w:trHeight w:val="302"/>
        </w:trPr>
        <w:tc>
          <w:tcPr>
            <w:tcW w:w="4495" w:type="dxa"/>
            <w:hideMark/>
          </w:tcPr>
          <w:p w14:paraId="725F97D5" w14:textId="77777777" w:rsidR="00226C93" w:rsidRDefault="00226C93" w:rsidP="005616C3">
            <w:pPr>
              <w:contextualSpacing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2430" w:type="dxa"/>
            <w:hideMark/>
          </w:tcPr>
          <w:p w14:paraId="5850C4A2" w14:textId="77777777" w:rsidR="00226C93" w:rsidRDefault="00226C93" w:rsidP="005616C3">
            <w:pPr>
              <w:contextualSpacing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dds ratio (95% CI)</w:t>
            </w:r>
          </w:p>
        </w:tc>
        <w:tc>
          <w:tcPr>
            <w:tcW w:w="2425" w:type="dxa"/>
            <w:hideMark/>
          </w:tcPr>
          <w:p w14:paraId="2D94573D" w14:textId="77777777" w:rsidR="00226C93" w:rsidRDefault="00226C93" w:rsidP="005616C3">
            <w:pPr>
              <w:contextualSpacing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-value</w:t>
            </w:r>
          </w:p>
        </w:tc>
      </w:tr>
      <w:tr w:rsidR="00226C93" w14:paraId="1CC8FB6E" w14:textId="77777777" w:rsidTr="005616C3">
        <w:trPr>
          <w:trHeight w:val="302"/>
        </w:trPr>
        <w:tc>
          <w:tcPr>
            <w:tcW w:w="4495" w:type="dxa"/>
            <w:hideMark/>
          </w:tcPr>
          <w:p w14:paraId="6C3AC920" w14:textId="77777777" w:rsidR="00226C93" w:rsidRDefault="00226C93" w:rsidP="005616C3">
            <w:pPr>
              <w:contextualSpacing/>
              <w:rPr>
                <w:color w:val="000000"/>
              </w:rPr>
            </w:pPr>
            <w:r>
              <w:rPr>
                <w:color w:val="000000"/>
              </w:rPr>
              <w:t>Dirty water exposure</w:t>
            </w:r>
          </w:p>
        </w:tc>
        <w:tc>
          <w:tcPr>
            <w:tcW w:w="2430" w:type="dxa"/>
            <w:hideMark/>
          </w:tcPr>
          <w:p w14:paraId="2642D1F4" w14:textId="77777777" w:rsidR="00226C93" w:rsidRDefault="00226C93" w:rsidP="005616C3">
            <w:pPr>
              <w:contextualSpacing/>
              <w:rPr>
                <w:color w:val="000000"/>
              </w:rPr>
            </w:pPr>
            <w:r>
              <w:rPr>
                <w:color w:val="000000"/>
              </w:rPr>
              <w:t> 3.62 (1.47-8.92)</w:t>
            </w:r>
          </w:p>
        </w:tc>
        <w:tc>
          <w:tcPr>
            <w:tcW w:w="2425" w:type="dxa"/>
            <w:hideMark/>
          </w:tcPr>
          <w:p w14:paraId="6C7D44E5" w14:textId="77777777" w:rsidR="00226C93" w:rsidRDefault="00226C93" w:rsidP="005616C3">
            <w:pPr>
              <w:contextualSpacing/>
              <w:rPr>
                <w:color w:val="000000"/>
              </w:rPr>
            </w:pPr>
            <w:r>
              <w:rPr>
                <w:color w:val="000000"/>
              </w:rPr>
              <w:t>0.005*</w:t>
            </w:r>
          </w:p>
        </w:tc>
      </w:tr>
      <w:tr w:rsidR="00226C93" w14:paraId="6DC6157B" w14:textId="77777777" w:rsidTr="005616C3">
        <w:trPr>
          <w:trHeight w:val="302"/>
        </w:trPr>
        <w:tc>
          <w:tcPr>
            <w:tcW w:w="4495" w:type="dxa"/>
            <w:hideMark/>
          </w:tcPr>
          <w:p w14:paraId="656276B6" w14:textId="77777777" w:rsidR="00226C93" w:rsidRDefault="00226C93" w:rsidP="005616C3">
            <w:pPr>
              <w:contextualSpacing/>
              <w:rPr>
                <w:color w:val="000000"/>
              </w:rPr>
            </w:pPr>
            <w:r>
              <w:rPr>
                <w:color w:val="000000"/>
              </w:rPr>
              <w:t>Age (years)</w:t>
            </w:r>
          </w:p>
        </w:tc>
        <w:tc>
          <w:tcPr>
            <w:tcW w:w="2430" w:type="dxa"/>
            <w:hideMark/>
          </w:tcPr>
          <w:p w14:paraId="0D711676" w14:textId="77777777" w:rsidR="00226C93" w:rsidRDefault="00226C93" w:rsidP="005616C3">
            <w:pPr>
              <w:contextualSpacing/>
              <w:rPr>
                <w:color w:val="000000"/>
              </w:rPr>
            </w:pPr>
            <w:r>
              <w:rPr>
                <w:color w:val="000000"/>
              </w:rPr>
              <w:t> 0.62 (0.41-0.96)</w:t>
            </w:r>
          </w:p>
        </w:tc>
        <w:tc>
          <w:tcPr>
            <w:tcW w:w="2425" w:type="dxa"/>
            <w:hideMark/>
          </w:tcPr>
          <w:p w14:paraId="46776763" w14:textId="77777777" w:rsidR="00226C93" w:rsidRDefault="00226C93" w:rsidP="005616C3">
            <w:pPr>
              <w:contextualSpacing/>
              <w:rPr>
                <w:color w:val="000000"/>
              </w:rPr>
            </w:pPr>
            <w:r>
              <w:rPr>
                <w:color w:val="000000"/>
              </w:rPr>
              <w:t>0.032*</w:t>
            </w:r>
          </w:p>
        </w:tc>
      </w:tr>
      <w:tr w:rsidR="00226C93" w14:paraId="1C43C192" w14:textId="77777777" w:rsidTr="005616C3">
        <w:trPr>
          <w:trHeight w:val="302"/>
        </w:trPr>
        <w:tc>
          <w:tcPr>
            <w:tcW w:w="4495" w:type="dxa"/>
            <w:hideMark/>
          </w:tcPr>
          <w:p w14:paraId="63330BB0" w14:textId="77777777" w:rsidR="00226C93" w:rsidRDefault="00226C93" w:rsidP="005616C3">
            <w:pPr>
              <w:contextualSpacing/>
              <w:rPr>
                <w:color w:val="000000"/>
              </w:rPr>
            </w:pPr>
            <w:r>
              <w:rPr>
                <w:color w:val="000000"/>
              </w:rPr>
              <w:t>Follow-up</w:t>
            </w:r>
          </w:p>
        </w:tc>
        <w:tc>
          <w:tcPr>
            <w:tcW w:w="2430" w:type="dxa"/>
            <w:hideMark/>
          </w:tcPr>
          <w:p w14:paraId="38545074" w14:textId="77777777" w:rsidR="00226C93" w:rsidRDefault="00226C93" w:rsidP="005616C3">
            <w:pPr>
              <w:contextualSpacing/>
              <w:rPr>
                <w:color w:val="000000"/>
              </w:rPr>
            </w:pPr>
            <w:r>
              <w:rPr>
                <w:color w:val="000000"/>
              </w:rPr>
              <w:t> 3.60 (0.96-13.48)</w:t>
            </w:r>
          </w:p>
        </w:tc>
        <w:tc>
          <w:tcPr>
            <w:tcW w:w="2425" w:type="dxa"/>
            <w:hideMark/>
          </w:tcPr>
          <w:p w14:paraId="159F531A" w14:textId="77777777" w:rsidR="00226C93" w:rsidRDefault="00226C93" w:rsidP="005616C3">
            <w:pPr>
              <w:contextualSpacing/>
              <w:rPr>
                <w:color w:val="000000"/>
              </w:rPr>
            </w:pPr>
            <w:r>
              <w:rPr>
                <w:color w:val="000000"/>
              </w:rPr>
              <w:t>0.057</w:t>
            </w:r>
          </w:p>
        </w:tc>
      </w:tr>
      <w:tr w:rsidR="00226C93" w14:paraId="1B31545C" w14:textId="77777777" w:rsidTr="005616C3">
        <w:trPr>
          <w:trHeight w:val="302"/>
        </w:trPr>
        <w:tc>
          <w:tcPr>
            <w:tcW w:w="4495" w:type="dxa"/>
            <w:hideMark/>
          </w:tcPr>
          <w:p w14:paraId="6E65CF8F" w14:textId="77777777" w:rsidR="00226C93" w:rsidRDefault="00226C93" w:rsidP="005616C3">
            <w:pPr>
              <w:contextualSpacing/>
              <w:rPr>
                <w:color w:val="000000"/>
              </w:rPr>
            </w:pPr>
            <w:r>
              <w:rPr>
                <w:color w:val="000000"/>
              </w:rPr>
              <w:t>Insurance type</w:t>
            </w:r>
          </w:p>
        </w:tc>
        <w:tc>
          <w:tcPr>
            <w:tcW w:w="2430" w:type="dxa"/>
            <w:hideMark/>
          </w:tcPr>
          <w:p w14:paraId="52D892C4" w14:textId="77777777" w:rsidR="00226C93" w:rsidRDefault="00226C93" w:rsidP="005616C3">
            <w:pPr>
              <w:contextualSpacing/>
              <w:rPr>
                <w:color w:val="000000"/>
              </w:rPr>
            </w:pPr>
            <w:r>
              <w:rPr>
                <w:color w:val="000000"/>
              </w:rPr>
              <w:t> 0.89 (0.34-2.36)</w:t>
            </w:r>
          </w:p>
        </w:tc>
        <w:tc>
          <w:tcPr>
            <w:tcW w:w="2425" w:type="dxa"/>
            <w:hideMark/>
          </w:tcPr>
          <w:p w14:paraId="59833FBE" w14:textId="77777777" w:rsidR="00226C93" w:rsidRDefault="00226C93" w:rsidP="005616C3">
            <w:pPr>
              <w:contextualSpacing/>
              <w:rPr>
                <w:color w:val="000000"/>
              </w:rPr>
            </w:pPr>
            <w:r>
              <w:rPr>
                <w:color w:val="000000"/>
              </w:rPr>
              <w:t>0.818</w:t>
            </w:r>
          </w:p>
        </w:tc>
      </w:tr>
      <w:tr w:rsidR="00226C93" w14:paraId="0C039A4F" w14:textId="77777777" w:rsidTr="005616C3">
        <w:trPr>
          <w:trHeight w:val="302"/>
        </w:trPr>
        <w:tc>
          <w:tcPr>
            <w:tcW w:w="4495" w:type="dxa"/>
            <w:hideMark/>
          </w:tcPr>
          <w:p w14:paraId="4E7E1C52" w14:textId="77777777" w:rsidR="00226C93" w:rsidRDefault="00226C93" w:rsidP="005616C3">
            <w:pPr>
              <w:contextualSpacing/>
              <w:rPr>
                <w:color w:val="000000"/>
              </w:rPr>
            </w:pPr>
            <w:r>
              <w:rPr>
                <w:color w:val="000000"/>
              </w:rPr>
              <w:t>Employment status of participant</w:t>
            </w:r>
          </w:p>
        </w:tc>
        <w:tc>
          <w:tcPr>
            <w:tcW w:w="2430" w:type="dxa"/>
            <w:hideMark/>
          </w:tcPr>
          <w:p w14:paraId="571159E4" w14:textId="77777777" w:rsidR="00226C93" w:rsidRDefault="00226C93" w:rsidP="005616C3">
            <w:pPr>
              <w:contextualSpacing/>
              <w:rPr>
                <w:color w:val="000000"/>
              </w:rPr>
            </w:pPr>
            <w:r>
              <w:rPr>
                <w:color w:val="000000"/>
              </w:rPr>
              <w:t> 1.57 (0.72-3.44)</w:t>
            </w:r>
          </w:p>
        </w:tc>
        <w:tc>
          <w:tcPr>
            <w:tcW w:w="2425" w:type="dxa"/>
            <w:hideMark/>
          </w:tcPr>
          <w:p w14:paraId="4FB27371" w14:textId="77777777" w:rsidR="00226C93" w:rsidRDefault="00226C93" w:rsidP="005616C3">
            <w:pPr>
              <w:contextualSpacing/>
              <w:rPr>
                <w:color w:val="000000"/>
              </w:rPr>
            </w:pPr>
            <w:r>
              <w:rPr>
                <w:color w:val="000000"/>
              </w:rPr>
              <w:t>0.259</w:t>
            </w:r>
          </w:p>
        </w:tc>
      </w:tr>
      <w:tr w:rsidR="00226C93" w14:paraId="45F67FA1" w14:textId="77777777" w:rsidTr="005616C3">
        <w:trPr>
          <w:trHeight w:val="302"/>
        </w:trPr>
        <w:tc>
          <w:tcPr>
            <w:tcW w:w="4495" w:type="dxa"/>
          </w:tcPr>
          <w:p w14:paraId="01437D87" w14:textId="77777777" w:rsidR="00226C93" w:rsidRDefault="00226C93" w:rsidP="005616C3">
            <w:pPr>
              <w:contextualSpacing/>
              <w:rPr>
                <w:color w:val="000000"/>
              </w:rPr>
            </w:pPr>
            <w:r>
              <w:rPr>
                <w:color w:val="000000"/>
              </w:rPr>
              <w:t>Education level of participant</w:t>
            </w:r>
          </w:p>
        </w:tc>
        <w:tc>
          <w:tcPr>
            <w:tcW w:w="2430" w:type="dxa"/>
          </w:tcPr>
          <w:p w14:paraId="153359B2" w14:textId="77777777" w:rsidR="00226C93" w:rsidRDefault="00226C93" w:rsidP="005616C3">
            <w:pPr>
              <w:ind w:left="72"/>
              <w:contextualSpacing/>
              <w:rPr>
                <w:color w:val="000000"/>
              </w:rPr>
            </w:pPr>
            <w:r>
              <w:rPr>
                <w:color w:val="000000"/>
              </w:rPr>
              <w:t>1.58 (0.78-3.22)</w:t>
            </w:r>
          </w:p>
        </w:tc>
        <w:tc>
          <w:tcPr>
            <w:tcW w:w="2425" w:type="dxa"/>
          </w:tcPr>
          <w:p w14:paraId="6E04B73D" w14:textId="77777777" w:rsidR="00226C93" w:rsidRDefault="00226C93" w:rsidP="005616C3">
            <w:pPr>
              <w:contextualSpacing/>
              <w:rPr>
                <w:color w:val="000000"/>
              </w:rPr>
            </w:pPr>
            <w:r>
              <w:rPr>
                <w:color w:val="000000"/>
              </w:rPr>
              <w:t>0.204</w:t>
            </w:r>
          </w:p>
        </w:tc>
      </w:tr>
      <w:tr w:rsidR="00226C93" w14:paraId="157CB3F5" w14:textId="77777777" w:rsidTr="005616C3">
        <w:trPr>
          <w:trHeight w:val="302"/>
        </w:trPr>
        <w:tc>
          <w:tcPr>
            <w:tcW w:w="4495" w:type="dxa"/>
            <w:hideMark/>
          </w:tcPr>
          <w:p w14:paraId="1C8B2B44" w14:textId="77777777" w:rsidR="00226C93" w:rsidRDefault="00226C93" w:rsidP="005616C3">
            <w:pPr>
              <w:contextualSpacing/>
              <w:rPr>
                <w:color w:val="000000"/>
              </w:rPr>
            </w:pPr>
            <w:r>
              <w:rPr>
                <w:color w:val="000000"/>
              </w:rPr>
              <w:t>Breastfeeding &gt;6 months</w:t>
            </w:r>
          </w:p>
        </w:tc>
        <w:tc>
          <w:tcPr>
            <w:tcW w:w="2430" w:type="dxa"/>
            <w:hideMark/>
          </w:tcPr>
          <w:p w14:paraId="22079923" w14:textId="77777777" w:rsidR="00226C93" w:rsidRDefault="00226C93" w:rsidP="005616C3">
            <w:pPr>
              <w:contextualSpacing/>
              <w:rPr>
                <w:color w:val="000000"/>
              </w:rPr>
            </w:pPr>
            <w:r>
              <w:rPr>
                <w:color w:val="000000"/>
              </w:rPr>
              <w:t> 0.50 (0.18-1.34)</w:t>
            </w:r>
          </w:p>
        </w:tc>
        <w:tc>
          <w:tcPr>
            <w:tcW w:w="2425" w:type="dxa"/>
            <w:hideMark/>
          </w:tcPr>
          <w:p w14:paraId="188A877E" w14:textId="77777777" w:rsidR="00226C93" w:rsidRDefault="00226C93" w:rsidP="005616C3">
            <w:pPr>
              <w:contextualSpacing/>
              <w:rPr>
                <w:color w:val="000000"/>
              </w:rPr>
            </w:pPr>
            <w:r>
              <w:rPr>
                <w:color w:val="000000"/>
              </w:rPr>
              <w:t>0.167</w:t>
            </w:r>
          </w:p>
        </w:tc>
      </w:tr>
      <w:tr w:rsidR="00226C93" w14:paraId="46CA24FE" w14:textId="77777777" w:rsidTr="005616C3">
        <w:trPr>
          <w:trHeight w:val="302"/>
        </w:trPr>
        <w:tc>
          <w:tcPr>
            <w:tcW w:w="4495" w:type="dxa"/>
            <w:hideMark/>
          </w:tcPr>
          <w:p w14:paraId="6C1086E8" w14:textId="77777777" w:rsidR="00226C93" w:rsidRDefault="00226C93" w:rsidP="005616C3">
            <w:pPr>
              <w:contextualSpacing/>
              <w:rPr>
                <w:color w:val="000000"/>
              </w:rPr>
            </w:pPr>
            <w:r>
              <w:rPr>
                <w:color w:val="000000"/>
              </w:rPr>
              <w:t>Pacifier use</w:t>
            </w:r>
          </w:p>
        </w:tc>
        <w:tc>
          <w:tcPr>
            <w:tcW w:w="2430" w:type="dxa"/>
            <w:hideMark/>
          </w:tcPr>
          <w:p w14:paraId="5114685E" w14:textId="77777777" w:rsidR="00226C93" w:rsidRDefault="00226C93" w:rsidP="005616C3">
            <w:pPr>
              <w:contextualSpacing/>
              <w:rPr>
                <w:color w:val="000000"/>
              </w:rPr>
            </w:pPr>
            <w:r>
              <w:rPr>
                <w:color w:val="000000"/>
              </w:rPr>
              <w:t> 1.01 (0.34-3.01)</w:t>
            </w:r>
          </w:p>
        </w:tc>
        <w:tc>
          <w:tcPr>
            <w:tcW w:w="2425" w:type="dxa"/>
            <w:hideMark/>
          </w:tcPr>
          <w:p w14:paraId="16F4C22E" w14:textId="77777777" w:rsidR="00226C93" w:rsidRDefault="00226C93" w:rsidP="005616C3">
            <w:pPr>
              <w:contextualSpacing/>
              <w:rPr>
                <w:color w:val="000000"/>
              </w:rPr>
            </w:pPr>
            <w:r>
              <w:rPr>
                <w:color w:val="000000"/>
              </w:rPr>
              <w:t>0.981</w:t>
            </w:r>
          </w:p>
        </w:tc>
      </w:tr>
      <w:tr w:rsidR="00226C93" w14:paraId="1651A182" w14:textId="77777777" w:rsidTr="005616C3">
        <w:trPr>
          <w:trHeight w:val="302"/>
        </w:trPr>
        <w:tc>
          <w:tcPr>
            <w:tcW w:w="4495" w:type="dxa"/>
            <w:hideMark/>
          </w:tcPr>
          <w:p w14:paraId="53FA0CA6" w14:textId="77777777" w:rsidR="00226C93" w:rsidRDefault="00226C93" w:rsidP="005616C3">
            <w:pPr>
              <w:contextualSpacing/>
              <w:rPr>
                <w:color w:val="000000"/>
              </w:rPr>
            </w:pPr>
            <w:r>
              <w:rPr>
                <w:color w:val="000000"/>
              </w:rPr>
              <w:t>Baby bottle use</w:t>
            </w:r>
          </w:p>
        </w:tc>
        <w:tc>
          <w:tcPr>
            <w:tcW w:w="2430" w:type="dxa"/>
            <w:hideMark/>
          </w:tcPr>
          <w:p w14:paraId="3AC4171E" w14:textId="77777777" w:rsidR="00226C93" w:rsidRDefault="00226C93" w:rsidP="005616C3">
            <w:pPr>
              <w:contextualSpacing/>
              <w:rPr>
                <w:color w:val="000000"/>
              </w:rPr>
            </w:pPr>
            <w:r>
              <w:rPr>
                <w:color w:val="000000"/>
              </w:rPr>
              <w:t> 1.41 (0.41-4.79)</w:t>
            </w:r>
          </w:p>
        </w:tc>
        <w:tc>
          <w:tcPr>
            <w:tcW w:w="2425" w:type="dxa"/>
            <w:hideMark/>
          </w:tcPr>
          <w:p w14:paraId="0FB7B96F" w14:textId="77777777" w:rsidR="00226C93" w:rsidRDefault="00226C93" w:rsidP="005616C3">
            <w:pPr>
              <w:contextualSpacing/>
              <w:rPr>
                <w:color w:val="000000"/>
              </w:rPr>
            </w:pPr>
            <w:r>
              <w:rPr>
                <w:color w:val="000000"/>
              </w:rPr>
              <w:t>0.583</w:t>
            </w:r>
          </w:p>
        </w:tc>
      </w:tr>
      <w:tr w:rsidR="00226C93" w14:paraId="783E03DD" w14:textId="77777777" w:rsidTr="005616C3">
        <w:trPr>
          <w:trHeight w:val="647"/>
        </w:trPr>
        <w:tc>
          <w:tcPr>
            <w:tcW w:w="4495" w:type="dxa"/>
          </w:tcPr>
          <w:p w14:paraId="54ADA4F5" w14:textId="77777777" w:rsidR="00226C93" w:rsidRDefault="00226C93" w:rsidP="005616C3">
            <w:pPr>
              <w:contextualSpacing/>
              <w:rPr>
                <w:color w:val="000000"/>
              </w:rPr>
            </w:pPr>
            <w:r>
              <w:rPr>
                <w:color w:val="000000"/>
              </w:rPr>
              <w:t>History of tonsillectomy and adenoidectomy</w:t>
            </w:r>
          </w:p>
        </w:tc>
        <w:tc>
          <w:tcPr>
            <w:tcW w:w="2430" w:type="dxa"/>
          </w:tcPr>
          <w:p w14:paraId="249E35B4" w14:textId="77777777" w:rsidR="00226C93" w:rsidRDefault="00226C93" w:rsidP="005616C3">
            <w:pPr>
              <w:ind w:left="72"/>
              <w:contextualSpacing/>
              <w:rPr>
                <w:color w:val="000000"/>
              </w:rPr>
            </w:pPr>
            <w:r>
              <w:rPr>
                <w:color w:val="000000"/>
              </w:rPr>
              <w:t>0.85 (0.25-2.89)</w:t>
            </w:r>
          </w:p>
        </w:tc>
        <w:tc>
          <w:tcPr>
            <w:tcW w:w="2425" w:type="dxa"/>
          </w:tcPr>
          <w:p w14:paraId="647F070A" w14:textId="77777777" w:rsidR="00226C93" w:rsidRDefault="00226C93" w:rsidP="005616C3">
            <w:pPr>
              <w:contextualSpacing/>
              <w:rPr>
                <w:color w:val="000000"/>
              </w:rPr>
            </w:pPr>
            <w:r>
              <w:rPr>
                <w:color w:val="000000"/>
              </w:rPr>
              <w:t>0.797</w:t>
            </w:r>
          </w:p>
        </w:tc>
      </w:tr>
      <w:tr w:rsidR="00226C93" w14:paraId="1CF24DDB" w14:textId="77777777" w:rsidTr="005616C3">
        <w:trPr>
          <w:trHeight w:val="638"/>
        </w:trPr>
        <w:tc>
          <w:tcPr>
            <w:tcW w:w="4495" w:type="dxa"/>
          </w:tcPr>
          <w:p w14:paraId="7E273170" w14:textId="77777777" w:rsidR="00226C93" w:rsidRDefault="00226C93" w:rsidP="005616C3">
            <w:pPr>
              <w:contextualSpacing/>
              <w:rPr>
                <w:color w:val="000000"/>
              </w:rPr>
            </w:pPr>
            <w:r>
              <w:rPr>
                <w:color w:val="000000"/>
              </w:rPr>
              <w:t>Frequency of water exposure aside from bathing/showering</w:t>
            </w:r>
          </w:p>
        </w:tc>
        <w:tc>
          <w:tcPr>
            <w:tcW w:w="2430" w:type="dxa"/>
          </w:tcPr>
          <w:p w14:paraId="40A09524" w14:textId="77777777" w:rsidR="00226C93" w:rsidRDefault="00226C93" w:rsidP="005616C3">
            <w:pPr>
              <w:ind w:left="72"/>
              <w:contextualSpacing/>
              <w:rPr>
                <w:color w:val="000000"/>
              </w:rPr>
            </w:pPr>
            <w:r>
              <w:rPr>
                <w:color w:val="000000"/>
              </w:rPr>
              <w:t>1.07 (0.70-1.64)</w:t>
            </w:r>
          </w:p>
        </w:tc>
        <w:tc>
          <w:tcPr>
            <w:tcW w:w="2425" w:type="dxa"/>
          </w:tcPr>
          <w:p w14:paraId="6B865EDE" w14:textId="77777777" w:rsidR="00226C93" w:rsidRDefault="00226C93" w:rsidP="005616C3">
            <w:pPr>
              <w:contextualSpacing/>
              <w:rPr>
                <w:color w:val="000000"/>
              </w:rPr>
            </w:pPr>
            <w:r>
              <w:rPr>
                <w:color w:val="000000"/>
              </w:rPr>
              <w:t>0.746</w:t>
            </w:r>
          </w:p>
        </w:tc>
      </w:tr>
    </w:tbl>
    <w:p w14:paraId="16A190EB" w14:textId="77777777" w:rsidR="00226C93" w:rsidRPr="00AD2FCF" w:rsidRDefault="00226C93" w:rsidP="00226C93"/>
    <w:p w14:paraId="4F41505A" w14:textId="77777777" w:rsidR="00226C93" w:rsidRPr="00890CBE" w:rsidRDefault="00226C93" w:rsidP="00226C93">
      <w:pPr>
        <w:spacing w:line="480" w:lineRule="auto"/>
      </w:pPr>
    </w:p>
    <w:p w14:paraId="1622F286" w14:textId="77777777" w:rsidR="00226C93" w:rsidRDefault="00226C93">
      <w:pPr>
        <w:rPr>
          <w:b/>
          <w:bCs/>
        </w:rPr>
      </w:pPr>
      <w:r>
        <w:rPr>
          <w:b/>
          <w:bCs/>
        </w:rPr>
        <w:br w:type="page"/>
      </w:r>
    </w:p>
    <w:p w14:paraId="7E55ACDF" w14:textId="46D59D16" w:rsidR="00226C93" w:rsidRPr="002F566E" w:rsidRDefault="00226C93" w:rsidP="002F566E">
      <w:pPr>
        <w:spacing w:line="480" w:lineRule="auto"/>
        <w:rPr>
          <w:b/>
          <w:bCs/>
        </w:rPr>
      </w:pPr>
      <w:r w:rsidRPr="007C0FE2">
        <w:rPr>
          <w:b/>
          <w:bCs/>
        </w:rPr>
        <w:lastRenderedPageBreak/>
        <w:t xml:space="preserve">Supplemental Table </w:t>
      </w:r>
      <w:r>
        <w:rPr>
          <w:b/>
          <w:bCs/>
        </w:rPr>
        <w:t>3</w:t>
      </w:r>
      <w:r w:rsidRPr="007C0FE2">
        <w:rPr>
          <w:b/>
          <w:bCs/>
        </w:rPr>
        <w:t>.</w:t>
      </w:r>
      <w:r w:rsidRPr="00A60AC4">
        <w:rPr>
          <w:rFonts w:ascii="Times" w:hAnsi="Times" w:cstheme="minorHAnsi"/>
          <w:i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5"/>
        <w:gridCol w:w="2430"/>
        <w:gridCol w:w="2425"/>
      </w:tblGrid>
      <w:tr w:rsidR="00226C93" w14:paraId="5248EDA8" w14:textId="77777777" w:rsidTr="005616C3">
        <w:trPr>
          <w:trHeight w:val="302"/>
        </w:trPr>
        <w:tc>
          <w:tcPr>
            <w:tcW w:w="4495" w:type="dxa"/>
            <w:hideMark/>
          </w:tcPr>
          <w:p w14:paraId="37D5D409" w14:textId="77777777" w:rsidR="00226C93" w:rsidRDefault="00226C93" w:rsidP="005616C3">
            <w:pPr>
              <w:contextualSpacing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2430" w:type="dxa"/>
            <w:hideMark/>
          </w:tcPr>
          <w:p w14:paraId="21341BD6" w14:textId="77777777" w:rsidR="00226C93" w:rsidRDefault="00226C93" w:rsidP="005616C3">
            <w:pPr>
              <w:contextualSpacing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dds ratio (95% CI)</w:t>
            </w:r>
          </w:p>
        </w:tc>
        <w:tc>
          <w:tcPr>
            <w:tcW w:w="2425" w:type="dxa"/>
            <w:hideMark/>
          </w:tcPr>
          <w:p w14:paraId="671CADEB" w14:textId="77777777" w:rsidR="00226C93" w:rsidRDefault="00226C93" w:rsidP="005616C3">
            <w:pPr>
              <w:contextualSpacing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-value</w:t>
            </w:r>
          </w:p>
        </w:tc>
      </w:tr>
      <w:tr w:rsidR="00226C93" w14:paraId="46BDF1C2" w14:textId="77777777" w:rsidTr="005616C3">
        <w:trPr>
          <w:trHeight w:val="302"/>
        </w:trPr>
        <w:tc>
          <w:tcPr>
            <w:tcW w:w="4495" w:type="dxa"/>
            <w:hideMark/>
          </w:tcPr>
          <w:p w14:paraId="52D22557" w14:textId="77777777" w:rsidR="00226C93" w:rsidRDefault="00226C93" w:rsidP="005616C3">
            <w:pPr>
              <w:contextualSpacing/>
              <w:rPr>
                <w:color w:val="000000"/>
              </w:rPr>
            </w:pPr>
            <w:r>
              <w:rPr>
                <w:color w:val="000000"/>
              </w:rPr>
              <w:t>Dirty water exposure</w:t>
            </w:r>
          </w:p>
        </w:tc>
        <w:tc>
          <w:tcPr>
            <w:tcW w:w="2430" w:type="dxa"/>
            <w:hideMark/>
          </w:tcPr>
          <w:p w14:paraId="62EF563E" w14:textId="77777777" w:rsidR="00226C93" w:rsidRDefault="00226C93" w:rsidP="005616C3">
            <w:pPr>
              <w:contextualSpacing/>
              <w:rPr>
                <w:color w:val="000000"/>
              </w:rPr>
            </w:pPr>
            <w:r>
              <w:rPr>
                <w:color w:val="000000"/>
              </w:rPr>
              <w:t> 3.17 (1.16-8.69)</w:t>
            </w:r>
          </w:p>
        </w:tc>
        <w:tc>
          <w:tcPr>
            <w:tcW w:w="2425" w:type="dxa"/>
            <w:hideMark/>
          </w:tcPr>
          <w:p w14:paraId="12CC67FC" w14:textId="77777777" w:rsidR="00226C93" w:rsidRDefault="00226C93" w:rsidP="005616C3">
            <w:pPr>
              <w:contextualSpacing/>
              <w:rPr>
                <w:color w:val="000000"/>
              </w:rPr>
            </w:pPr>
            <w:r>
              <w:rPr>
                <w:color w:val="000000"/>
              </w:rPr>
              <w:t> 0.025*</w:t>
            </w:r>
          </w:p>
        </w:tc>
      </w:tr>
      <w:tr w:rsidR="00226C93" w14:paraId="0AFDCAF6" w14:textId="77777777" w:rsidTr="005616C3">
        <w:trPr>
          <w:trHeight w:val="302"/>
        </w:trPr>
        <w:tc>
          <w:tcPr>
            <w:tcW w:w="4495" w:type="dxa"/>
            <w:hideMark/>
          </w:tcPr>
          <w:p w14:paraId="7FF076B1" w14:textId="77777777" w:rsidR="00226C93" w:rsidRDefault="00226C93" w:rsidP="005616C3">
            <w:pPr>
              <w:contextualSpacing/>
              <w:rPr>
                <w:color w:val="000000"/>
              </w:rPr>
            </w:pPr>
            <w:r>
              <w:rPr>
                <w:color w:val="000000"/>
              </w:rPr>
              <w:t>Age (years)</w:t>
            </w:r>
          </w:p>
        </w:tc>
        <w:tc>
          <w:tcPr>
            <w:tcW w:w="2430" w:type="dxa"/>
            <w:hideMark/>
          </w:tcPr>
          <w:p w14:paraId="47064EA0" w14:textId="77777777" w:rsidR="00226C93" w:rsidRDefault="00226C93" w:rsidP="005616C3">
            <w:pPr>
              <w:contextualSpacing/>
              <w:rPr>
                <w:color w:val="000000"/>
              </w:rPr>
            </w:pPr>
            <w:r>
              <w:rPr>
                <w:color w:val="000000"/>
              </w:rPr>
              <w:t> 0.41 (0.23-0.76)</w:t>
            </w:r>
          </w:p>
        </w:tc>
        <w:tc>
          <w:tcPr>
            <w:tcW w:w="2425" w:type="dxa"/>
            <w:hideMark/>
          </w:tcPr>
          <w:p w14:paraId="5803205F" w14:textId="77777777" w:rsidR="00226C93" w:rsidRDefault="00226C93" w:rsidP="005616C3">
            <w:pPr>
              <w:ind w:left="72"/>
              <w:contextualSpacing/>
              <w:rPr>
                <w:color w:val="000000"/>
              </w:rPr>
            </w:pPr>
            <w:r>
              <w:rPr>
                <w:color w:val="000000"/>
              </w:rPr>
              <w:t>0.004*</w:t>
            </w:r>
          </w:p>
        </w:tc>
      </w:tr>
      <w:tr w:rsidR="00226C93" w14:paraId="34DBBEA6" w14:textId="77777777" w:rsidTr="005616C3">
        <w:trPr>
          <w:trHeight w:val="302"/>
        </w:trPr>
        <w:tc>
          <w:tcPr>
            <w:tcW w:w="4495" w:type="dxa"/>
            <w:hideMark/>
          </w:tcPr>
          <w:p w14:paraId="455FE8CD" w14:textId="77777777" w:rsidR="00226C93" w:rsidRDefault="00226C93" w:rsidP="005616C3">
            <w:pPr>
              <w:contextualSpacing/>
              <w:rPr>
                <w:color w:val="000000"/>
              </w:rPr>
            </w:pPr>
            <w:r>
              <w:rPr>
                <w:color w:val="000000"/>
              </w:rPr>
              <w:t>Follow-up</w:t>
            </w:r>
          </w:p>
        </w:tc>
        <w:tc>
          <w:tcPr>
            <w:tcW w:w="2430" w:type="dxa"/>
            <w:hideMark/>
          </w:tcPr>
          <w:p w14:paraId="0B72EB79" w14:textId="77777777" w:rsidR="00226C93" w:rsidRDefault="00226C93" w:rsidP="005616C3">
            <w:pPr>
              <w:contextualSpacing/>
              <w:rPr>
                <w:color w:val="000000"/>
              </w:rPr>
            </w:pPr>
            <w:r>
              <w:rPr>
                <w:color w:val="000000"/>
              </w:rPr>
              <w:t> 1.42 (0.54-3.75)</w:t>
            </w:r>
          </w:p>
        </w:tc>
        <w:tc>
          <w:tcPr>
            <w:tcW w:w="2425" w:type="dxa"/>
            <w:hideMark/>
          </w:tcPr>
          <w:p w14:paraId="52C0431E" w14:textId="77777777" w:rsidR="00226C93" w:rsidRDefault="00226C93" w:rsidP="005616C3">
            <w:pPr>
              <w:ind w:left="72"/>
              <w:contextualSpacing/>
              <w:rPr>
                <w:color w:val="000000"/>
              </w:rPr>
            </w:pPr>
            <w:r>
              <w:rPr>
                <w:color w:val="000000"/>
              </w:rPr>
              <w:t>0.478</w:t>
            </w:r>
          </w:p>
        </w:tc>
      </w:tr>
      <w:tr w:rsidR="00226C93" w14:paraId="608B3D6D" w14:textId="77777777" w:rsidTr="005616C3">
        <w:trPr>
          <w:trHeight w:val="302"/>
        </w:trPr>
        <w:tc>
          <w:tcPr>
            <w:tcW w:w="4495" w:type="dxa"/>
            <w:hideMark/>
          </w:tcPr>
          <w:p w14:paraId="6D2DBD98" w14:textId="77777777" w:rsidR="00226C93" w:rsidRDefault="00226C93" w:rsidP="005616C3">
            <w:pPr>
              <w:contextualSpacing/>
              <w:rPr>
                <w:color w:val="000000"/>
              </w:rPr>
            </w:pPr>
            <w:r>
              <w:rPr>
                <w:color w:val="000000"/>
              </w:rPr>
              <w:t xml:space="preserve">Employment status of </w:t>
            </w:r>
            <w:proofErr w:type="gramStart"/>
            <w:r>
              <w:rPr>
                <w:color w:val="000000"/>
              </w:rPr>
              <w:t>other</w:t>
            </w:r>
            <w:proofErr w:type="gramEnd"/>
            <w:r>
              <w:rPr>
                <w:color w:val="000000"/>
              </w:rPr>
              <w:t xml:space="preserve"> caregiver</w:t>
            </w:r>
          </w:p>
        </w:tc>
        <w:tc>
          <w:tcPr>
            <w:tcW w:w="2430" w:type="dxa"/>
            <w:hideMark/>
          </w:tcPr>
          <w:p w14:paraId="0ECF6183" w14:textId="77777777" w:rsidR="00226C93" w:rsidRDefault="00226C93" w:rsidP="005616C3">
            <w:pPr>
              <w:contextualSpacing/>
              <w:rPr>
                <w:color w:val="000000"/>
              </w:rPr>
            </w:pPr>
            <w:r>
              <w:rPr>
                <w:color w:val="000000"/>
              </w:rPr>
              <w:t> 1.97 (0.42-9.26)</w:t>
            </w:r>
          </w:p>
        </w:tc>
        <w:tc>
          <w:tcPr>
            <w:tcW w:w="2425" w:type="dxa"/>
            <w:hideMark/>
          </w:tcPr>
          <w:p w14:paraId="44DCAAA4" w14:textId="77777777" w:rsidR="00226C93" w:rsidRDefault="00226C93" w:rsidP="005616C3">
            <w:pPr>
              <w:ind w:left="72"/>
              <w:contextualSpacing/>
              <w:rPr>
                <w:color w:val="000000"/>
              </w:rPr>
            </w:pPr>
            <w:r>
              <w:rPr>
                <w:color w:val="000000"/>
              </w:rPr>
              <w:t>0.390</w:t>
            </w:r>
          </w:p>
        </w:tc>
      </w:tr>
      <w:tr w:rsidR="00226C93" w14:paraId="7467640D" w14:textId="77777777" w:rsidTr="005616C3">
        <w:trPr>
          <w:trHeight w:val="302"/>
        </w:trPr>
        <w:tc>
          <w:tcPr>
            <w:tcW w:w="4495" w:type="dxa"/>
            <w:hideMark/>
          </w:tcPr>
          <w:p w14:paraId="58C0755C" w14:textId="77777777" w:rsidR="00226C93" w:rsidRDefault="00226C93" w:rsidP="005616C3">
            <w:pPr>
              <w:contextualSpacing/>
              <w:rPr>
                <w:color w:val="000000"/>
              </w:rPr>
            </w:pPr>
            <w:r>
              <w:rPr>
                <w:color w:val="000000"/>
              </w:rPr>
              <w:t>Smoke exposure</w:t>
            </w:r>
          </w:p>
        </w:tc>
        <w:tc>
          <w:tcPr>
            <w:tcW w:w="2430" w:type="dxa"/>
            <w:hideMark/>
          </w:tcPr>
          <w:p w14:paraId="6A632070" w14:textId="77777777" w:rsidR="00226C93" w:rsidRDefault="00226C93" w:rsidP="005616C3">
            <w:pPr>
              <w:contextualSpacing/>
              <w:rPr>
                <w:color w:val="000000"/>
              </w:rPr>
            </w:pPr>
            <w:r>
              <w:rPr>
                <w:color w:val="000000"/>
              </w:rPr>
              <w:t> 10.03 (1.29-78.17)</w:t>
            </w:r>
          </w:p>
        </w:tc>
        <w:tc>
          <w:tcPr>
            <w:tcW w:w="2425" w:type="dxa"/>
            <w:hideMark/>
          </w:tcPr>
          <w:p w14:paraId="77E0569B" w14:textId="77777777" w:rsidR="00226C93" w:rsidRDefault="00226C93" w:rsidP="005616C3">
            <w:pPr>
              <w:ind w:left="72"/>
              <w:contextualSpacing/>
              <w:rPr>
                <w:color w:val="000000"/>
              </w:rPr>
            </w:pPr>
            <w:r>
              <w:rPr>
                <w:color w:val="000000"/>
              </w:rPr>
              <w:t>0.028*</w:t>
            </w:r>
          </w:p>
        </w:tc>
      </w:tr>
      <w:tr w:rsidR="00226C93" w14:paraId="4783C55B" w14:textId="77777777" w:rsidTr="005616C3">
        <w:trPr>
          <w:trHeight w:val="302"/>
        </w:trPr>
        <w:tc>
          <w:tcPr>
            <w:tcW w:w="4495" w:type="dxa"/>
          </w:tcPr>
          <w:p w14:paraId="3D764EB8" w14:textId="77777777" w:rsidR="00226C93" w:rsidRDefault="00226C93" w:rsidP="005616C3">
            <w:pPr>
              <w:contextualSpacing/>
              <w:rPr>
                <w:color w:val="000000"/>
              </w:rPr>
            </w:pPr>
            <w:r>
              <w:rPr>
                <w:color w:val="000000"/>
              </w:rPr>
              <w:t>Pacifier use</w:t>
            </w:r>
          </w:p>
        </w:tc>
        <w:tc>
          <w:tcPr>
            <w:tcW w:w="2430" w:type="dxa"/>
          </w:tcPr>
          <w:p w14:paraId="7EB6B664" w14:textId="77777777" w:rsidR="00226C93" w:rsidRDefault="00226C93" w:rsidP="005616C3">
            <w:pPr>
              <w:ind w:left="69"/>
              <w:contextualSpacing/>
              <w:rPr>
                <w:color w:val="000000"/>
              </w:rPr>
            </w:pPr>
            <w:r>
              <w:rPr>
                <w:color w:val="000000"/>
              </w:rPr>
              <w:t>1.33 (0.52-3.44)</w:t>
            </w:r>
          </w:p>
        </w:tc>
        <w:tc>
          <w:tcPr>
            <w:tcW w:w="2425" w:type="dxa"/>
          </w:tcPr>
          <w:p w14:paraId="42801A75" w14:textId="77777777" w:rsidR="00226C93" w:rsidRDefault="00226C93" w:rsidP="005616C3">
            <w:pPr>
              <w:ind w:left="72"/>
              <w:contextualSpacing/>
              <w:rPr>
                <w:color w:val="000000"/>
              </w:rPr>
            </w:pPr>
            <w:r>
              <w:rPr>
                <w:color w:val="000000"/>
              </w:rPr>
              <w:t>0.551</w:t>
            </w:r>
          </w:p>
        </w:tc>
      </w:tr>
      <w:tr w:rsidR="00226C93" w14:paraId="56BBD0BE" w14:textId="77777777" w:rsidTr="005616C3">
        <w:trPr>
          <w:trHeight w:val="302"/>
        </w:trPr>
        <w:tc>
          <w:tcPr>
            <w:tcW w:w="4495" w:type="dxa"/>
            <w:hideMark/>
          </w:tcPr>
          <w:p w14:paraId="25371F82" w14:textId="77777777" w:rsidR="00226C93" w:rsidRDefault="00226C93" w:rsidP="005616C3">
            <w:pPr>
              <w:contextualSpacing/>
              <w:rPr>
                <w:color w:val="000000"/>
              </w:rPr>
            </w:pPr>
            <w:r>
              <w:rPr>
                <w:color w:val="000000"/>
              </w:rPr>
              <w:t>Family history of ear infections</w:t>
            </w:r>
          </w:p>
        </w:tc>
        <w:tc>
          <w:tcPr>
            <w:tcW w:w="2430" w:type="dxa"/>
            <w:hideMark/>
          </w:tcPr>
          <w:p w14:paraId="4EC083D6" w14:textId="77777777" w:rsidR="00226C93" w:rsidRDefault="00226C93" w:rsidP="005616C3">
            <w:pPr>
              <w:contextualSpacing/>
              <w:rPr>
                <w:color w:val="000000"/>
              </w:rPr>
            </w:pPr>
            <w:r>
              <w:rPr>
                <w:color w:val="000000"/>
              </w:rPr>
              <w:t> 1.24 (0.44-3.50)</w:t>
            </w:r>
          </w:p>
        </w:tc>
        <w:tc>
          <w:tcPr>
            <w:tcW w:w="2425" w:type="dxa"/>
            <w:hideMark/>
          </w:tcPr>
          <w:p w14:paraId="4A8E78C4" w14:textId="77777777" w:rsidR="00226C93" w:rsidRDefault="00226C93" w:rsidP="005616C3">
            <w:pPr>
              <w:ind w:left="72"/>
              <w:contextualSpacing/>
              <w:rPr>
                <w:color w:val="000000"/>
              </w:rPr>
            </w:pPr>
            <w:r>
              <w:rPr>
                <w:color w:val="000000"/>
              </w:rPr>
              <w:t>0.691</w:t>
            </w:r>
          </w:p>
        </w:tc>
      </w:tr>
      <w:tr w:rsidR="00226C93" w14:paraId="1524E813" w14:textId="77777777" w:rsidTr="005616C3">
        <w:trPr>
          <w:trHeight w:val="302"/>
        </w:trPr>
        <w:tc>
          <w:tcPr>
            <w:tcW w:w="4495" w:type="dxa"/>
            <w:hideMark/>
          </w:tcPr>
          <w:p w14:paraId="7E43E52F" w14:textId="77777777" w:rsidR="00226C93" w:rsidRDefault="00226C93" w:rsidP="005616C3">
            <w:pPr>
              <w:contextualSpacing/>
              <w:rPr>
                <w:color w:val="000000"/>
              </w:rPr>
            </w:pPr>
            <w:r>
              <w:rPr>
                <w:color w:val="000000"/>
              </w:rPr>
              <w:t>Family history of ear tube surgery</w:t>
            </w:r>
          </w:p>
        </w:tc>
        <w:tc>
          <w:tcPr>
            <w:tcW w:w="2430" w:type="dxa"/>
            <w:hideMark/>
          </w:tcPr>
          <w:p w14:paraId="0DBC25F4" w14:textId="77777777" w:rsidR="00226C93" w:rsidRDefault="00226C93" w:rsidP="005616C3">
            <w:pPr>
              <w:contextualSpacing/>
              <w:rPr>
                <w:color w:val="000000"/>
              </w:rPr>
            </w:pPr>
            <w:r>
              <w:rPr>
                <w:color w:val="000000"/>
              </w:rPr>
              <w:t> 1.35 (0.48-3.79)</w:t>
            </w:r>
          </w:p>
        </w:tc>
        <w:tc>
          <w:tcPr>
            <w:tcW w:w="2425" w:type="dxa"/>
            <w:hideMark/>
          </w:tcPr>
          <w:p w14:paraId="0608A815" w14:textId="77777777" w:rsidR="00226C93" w:rsidRDefault="00226C93" w:rsidP="005616C3">
            <w:pPr>
              <w:ind w:left="72"/>
              <w:contextualSpacing/>
              <w:rPr>
                <w:color w:val="000000"/>
              </w:rPr>
            </w:pPr>
            <w:r>
              <w:rPr>
                <w:color w:val="000000"/>
              </w:rPr>
              <w:t>0.569</w:t>
            </w:r>
          </w:p>
        </w:tc>
      </w:tr>
    </w:tbl>
    <w:p w14:paraId="43E7EE74" w14:textId="77777777" w:rsidR="00226C93" w:rsidRDefault="00226C93" w:rsidP="00226C93">
      <w:pPr>
        <w:rPr>
          <w:b/>
          <w:bCs/>
        </w:rPr>
      </w:pPr>
    </w:p>
    <w:p w14:paraId="33B3B1E8" w14:textId="4D2B5646" w:rsidR="002F4A14" w:rsidRDefault="002F4A14">
      <w:r>
        <w:br w:type="page"/>
      </w:r>
    </w:p>
    <w:p w14:paraId="12999B1E" w14:textId="31B41BC6" w:rsidR="00226C93" w:rsidRPr="002F4A14" w:rsidRDefault="002F4A14" w:rsidP="00226C93">
      <w:pPr>
        <w:rPr>
          <w:b/>
          <w:bCs/>
        </w:rPr>
      </w:pPr>
      <w:r w:rsidRPr="002F4A14">
        <w:rPr>
          <w:b/>
          <w:bCs/>
        </w:rPr>
        <w:lastRenderedPageBreak/>
        <w:t>Supplemental Table 4.</w:t>
      </w:r>
    </w:p>
    <w:p w14:paraId="21A4EE6B" w14:textId="77777777" w:rsidR="00B56ECB" w:rsidRDefault="00B56EC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2970"/>
        <w:gridCol w:w="2880"/>
      </w:tblGrid>
      <w:tr w:rsidR="00D92AB4" w14:paraId="7578C1B2" w14:textId="77777777" w:rsidTr="001F4C2D">
        <w:trPr>
          <w:trHeight w:val="302"/>
        </w:trPr>
        <w:tc>
          <w:tcPr>
            <w:tcW w:w="3415" w:type="dxa"/>
          </w:tcPr>
          <w:p w14:paraId="7C099A72" w14:textId="77777777" w:rsidR="00D92AB4" w:rsidRPr="00A36FE7" w:rsidRDefault="00D92AB4" w:rsidP="001F4C2D">
            <w:pPr>
              <w:rPr>
                <w:b/>
                <w:bCs/>
              </w:rPr>
            </w:pPr>
            <w:r w:rsidRPr="00A36FE7">
              <w:rPr>
                <w:b/>
                <w:bCs/>
              </w:rPr>
              <w:t>Variable</w:t>
            </w:r>
          </w:p>
        </w:tc>
        <w:tc>
          <w:tcPr>
            <w:tcW w:w="2970" w:type="dxa"/>
          </w:tcPr>
          <w:p w14:paraId="17770BE4" w14:textId="77777777" w:rsidR="00D92AB4" w:rsidRPr="00A36FE7" w:rsidRDefault="00D92AB4" w:rsidP="001F4C2D">
            <w:pPr>
              <w:rPr>
                <w:b/>
                <w:bCs/>
              </w:rPr>
            </w:pPr>
            <w:r w:rsidRPr="00A36FE7">
              <w:rPr>
                <w:b/>
                <w:bCs/>
              </w:rPr>
              <w:t>Odds ratio (95% CI)</w:t>
            </w:r>
          </w:p>
        </w:tc>
        <w:tc>
          <w:tcPr>
            <w:tcW w:w="2880" w:type="dxa"/>
          </w:tcPr>
          <w:p w14:paraId="4D0FE2B3" w14:textId="77777777" w:rsidR="00D92AB4" w:rsidRPr="00A36FE7" w:rsidRDefault="00D92AB4" w:rsidP="001F4C2D">
            <w:pPr>
              <w:rPr>
                <w:b/>
                <w:bCs/>
              </w:rPr>
            </w:pPr>
            <w:r w:rsidRPr="00A36FE7">
              <w:rPr>
                <w:b/>
                <w:bCs/>
              </w:rPr>
              <w:t>P-value</w:t>
            </w:r>
          </w:p>
        </w:tc>
      </w:tr>
      <w:tr w:rsidR="00D92AB4" w14:paraId="5F9E595E" w14:textId="77777777" w:rsidTr="001F4C2D">
        <w:trPr>
          <w:trHeight w:val="302"/>
        </w:trPr>
        <w:tc>
          <w:tcPr>
            <w:tcW w:w="3415" w:type="dxa"/>
          </w:tcPr>
          <w:p w14:paraId="34ABAD3F" w14:textId="0FABCA34" w:rsidR="00D92AB4" w:rsidRDefault="00D92AB4" w:rsidP="001F4C2D">
            <w:r>
              <w:t>Ocean water exposure</w:t>
            </w:r>
          </w:p>
        </w:tc>
        <w:tc>
          <w:tcPr>
            <w:tcW w:w="2970" w:type="dxa"/>
          </w:tcPr>
          <w:p w14:paraId="39220CCC" w14:textId="76718B44" w:rsidR="00D92AB4" w:rsidRDefault="00D92AB4" w:rsidP="001F4C2D">
            <w:r>
              <w:t>2.43 (1.02-5.77)</w:t>
            </w:r>
          </w:p>
        </w:tc>
        <w:tc>
          <w:tcPr>
            <w:tcW w:w="2880" w:type="dxa"/>
          </w:tcPr>
          <w:p w14:paraId="6A51CFD0" w14:textId="40490989" w:rsidR="00D92AB4" w:rsidRPr="00347F1B" w:rsidRDefault="00D92AB4" w:rsidP="001F4C2D">
            <w:r>
              <w:t>0.044</w:t>
            </w:r>
            <w:r w:rsidR="00714790">
              <w:t>*</w:t>
            </w:r>
          </w:p>
        </w:tc>
      </w:tr>
      <w:tr w:rsidR="00D92AB4" w14:paraId="2603F626" w14:textId="77777777" w:rsidTr="001F4C2D">
        <w:trPr>
          <w:trHeight w:val="302"/>
        </w:trPr>
        <w:tc>
          <w:tcPr>
            <w:tcW w:w="3415" w:type="dxa"/>
          </w:tcPr>
          <w:p w14:paraId="58D7602F" w14:textId="77777777" w:rsidR="00D92AB4" w:rsidRDefault="00D92AB4" w:rsidP="001F4C2D">
            <w:r>
              <w:t>Age (years)</w:t>
            </w:r>
          </w:p>
        </w:tc>
        <w:tc>
          <w:tcPr>
            <w:tcW w:w="2970" w:type="dxa"/>
          </w:tcPr>
          <w:p w14:paraId="5991E0A3" w14:textId="1A337834" w:rsidR="00D92AB4" w:rsidRDefault="00D92AB4" w:rsidP="001F4C2D">
            <w:r>
              <w:t>0.59 (0.41-0.87)</w:t>
            </w:r>
          </w:p>
        </w:tc>
        <w:tc>
          <w:tcPr>
            <w:tcW w:w="2880" w:type="dxa"/>
          </w:tcPr>
          <w:p w14:paraId="4C63A6D4" w14:textId="4CFFAD20" w:rsidR="00D92AB4" w:rsidRPr="00347F1B" w:rsidRDefault="00D92AB4" w:rsidP="001F4C2D">
            <w:r>
              <w:t>0.</w:t>
            </w:r>
            <w:r w:rsidR="001E43B0">
              <w:t>0</w:t>
            </w:r>
            <w:r>
              <w:t>07</w:t>
            </w:r>
            <w:r w:rsidR="00714790">
              <w:t>*</w:t>
            </w:r>
          </w:p>
        </w:tc>
      </w:tr>
      <w:tr w:rsidR="00D92AB4" w14:paraId="049D27CA" w14:textId="77777777" w:rsidTr="001F4C2D">
        <w:trPr>
          <w:trHeight w:val="302"/>
        </w:trPr>
        <w:tc>
          <w:tcPr>
            <w:tcW w:w="3415" w:type="dxa"/>
          </w:tcPr>
          <w:p w14:paraId="0106CF33" w14:textId="77777777" w:rsidR="00D92AB4" w:rsidRDefault="00D92AB4" w:rsidP="001F4C2D">
            <w:r>
              <w:t>Follow-up</w:t>
            </w:r>
          </w:p>
        </w:tc>
        <w:tc>
          <w:tcPr>
            <w:tcW w:w="2970" w:type="dxa"/>
          </w:tcPr>
          <w:p w14:paraId="7D477E43" w14:textId="6920508E" w:rsidR="00D92AB4" w:rsidRDefault="00D92AB4" w:rsidP="001F4C2D">
            <w:r>
              <w:t>2.73 (0.84-8.87)</w:t>
            </w:r>
          </w:p>
        </w:tc>
        <w:tc>
          <w:tcPr>
            <w:tcW w:w="2880" w:type="dxa"/>
          </w:tcPr>
          <w:p w14:paraId="3AC3CD06" w14:textId="72E848AE" w:rsidR="00D92AB4" w:rsidRDefault="00D92AB4" w:rsidP="001F4C2D">
            <w:r>
              <w:t>0.094</w:t>
            </w:r>
          </w:p>
        </w:tc>
      </w:tr>
      <w:tr w:rsidR="00D92AB4" w14:paraId="4D3F5FE9" w14:textId="77777777" w:rsidTr="001F4C2D">
        <w:trPr>
          <w:trHeight w:val="302"/>
        </w:trPr>
        <w:tc>
          <w:tcPr>
            <w:tcW w:w="3415" w:type="dxa"/>
          </w:tcPr>
          <w:p w14:paraId="1C0C243C" w14:textId="77777777" w:rsidR="00D92AB4" w:rsidRDefault="00D92AB4" w:rsidP="001F4C2D">
            <w:r>
              <w:t>Ethnicity</w:t>
            </w:r>
          </w:p>
        </w:tc>
        <w:tc>
          <w:tcPr>
            <w:tcW w:w="2970" w:type="dxa"/>
          </w:tcPr>
          <w:p w14:paraId="18D6DFF3" w14:textId="5C5E906D" w:rsidR="00D92AB4" w:rsidRDefault="00D92AB4" w:rsidP="001F4C2D">
            <w:r>
              <w:t>0.69 (0.09-5.49)</w:t>
            </w:r>
          </w:p>
        </w:tc>
        <w:tc>
          <w:tcPr>
            <w:tcW w:w="2880" w:type="dxa"/>
          </w:tcPr>
          <w:p w14:paraId="065A3211" w14:textId="3BBA060D" w:rsidR="00D92AB4" w:rsidRDefault="00D92AB4" w:rsidP="001F4C2D">
            <w:r>
              <w:t>0.726</w:t>
            </w:r>
          </w:p>
        </w:tc>
      </w:tr>
      <w:tr w:rsidR="00D92AB4" w14:paraId="074E6312" w14:textId="77777777" w:rsidTr="001F4C2D">
        <w:trPr>
          <w:trHeight w:val="302"/>
        </w:trPr>
        <w:tc>
          <w:tcPr>
            <w:tcW w:w="3415" w:type="dxa"/>
          </w:tcPr>
          <w:p w14:paraId="134F4E28" w14:textId="77777777" w:rsidR="00D92AB4" w:rsidRDefault="00D92AB4" w:rsidP="001F4C2D">
            <w:r>
              <w:t>Education level of caregiver</w:t>
            </w:r>
          </w:p>
        </w:tc>
        <w:tc>
          <w:tcPr>
            <w:tcW w:w="2970" w:type="dxa"/>
          </w:tcPr>
          <w:p w14:paraId="64760635" w14:textId="0662C114" w:rsidR="00D92AB4" w:rsidRDefault="00D92AB4" w:rsidP="001F4C2D">
            <w:r>
              <w:t>1.43 (0.78-2.61)</w:t>
            </w:r>
          </w:p>
        </w:tc>
        <w:tc>
          <w:tcPr>
            <w:tcW w:w="2880" w:type="dxa"/>
          </w:tcPr>
          <w:p w14:paraId="1ED90981" w14:textId="1C331F59" w:rsidR="00D92AB4" w:rsidRDefault="00D92AB4" w:rsidP="001F4C2D">
            <w:r>
              <w:t>0.242</w:t>
            </w:r>
          </w:p>
        </w:tc>
      </w:tr>
      <w:tr w:rsidR="00D92AB4" w14:paraId="18F36CBD" w14:textId="77777777" w:rsidTr="001F4C2D">
        <w:trPr>
          <w:trHeight w:val="302"/>
        </w:trPr>
        <w:tc>
          <w:tcPr>
            <w:tcW w:w="3415" w:type="dxa"/>
          </w:tcPr>
          <w:p w14:paraId="653B6EC5" w14:textId="77777777" w:rsidR="00D92AB4" w:rsidRDefault="00D92AB4" w:rsidP="001F4C2D">
            <w:r>
              <w:t>Smoke exposure</w:t>
            </w:r>
          </w:p>
        </w:tc>
        <w:tc>
          <w:tcPr>
            <w:tcW w:w="2970" w:type="dxa"/>
          </w:tcPr>
          <w:p w14:paraId="3415757A" w14:textId="6D865E6A" w:rsidR="00D92AB4" w:rsidRDefault="005B12BD" w:rsidP="001F4C2D">
            <w:r>
              <w:t>3.57 (0.48-26.81)</w:t>
            </w:r>
          </w:p>
        </w:tc>
        <w:tc>
          <w:tcPr>
            <w:tcW w:w="2880" w:type="dxa"/>
          </w:tcPr>
          <w:p w14:paraId="3648911A" w14:textId="104230C3" w:rsidR="00D92AB4" w:rsidRDefault="005B12BD" w:rsidP="001F4C2D">
            <w:r>
              <w:t>0.216</w:t>
            </w:r>
          </w:p>
        </w:tc>
      </w:tr>
      <w:tr w:rsidR="00D92AB4" w14:paraId="1D0621A9" w14:textId="77777777" w:rsidTr="001F4C2D">
        <w:trPr>
          <w:trHeight w:val="302"/>
        </w:trPr>
        <w:tc>
          <w:tcPr>
            <w:tcW w:w="3415" w:type="dxa"/>
          </w:tcPr>
          <w:p w14:paraId="4D9F3D6A" w14:textId="77777777" w:rsidR="00D92AB4" w:rsidRDefault="00D92AB4" w:rsidP="001F4C2D">
            <w:r>
              <w:t>Number of siblings</w:t>
            </w:r>
          </w:p>
        </w:tc>
        <w:tc>
          <w:tcPr>
            <w:tcW w:w="2970" w:type="dxa"/>
          </w:tcPr>
          <w:p w14:paraId="7103F288" w14:textId="02ACC1B1" w:rsidR="00D92AB4" w:rsidRDefault="005B12BD" w:rsidP="001F4C2D">
            <w:r>
              <w:t>1.28 (0.78-2.09)</w:t>
            </w:r>
          </w:p>
        </w:tc>
        <w:tc>
          <w:tcPr>
            <w:tcW w:w="2880" w:type="dxa"/>
          </w:tcPr>
          <w:p w14:paraId="3F7C423E" w14:textId="37D7A508" w:rsidR="00D92AB4" w:rsidRDefault="005B12BD" w:rsidP="001F4C2D">
            <w:r>
              <w:t>0.330</w:t>
            </w:r>
          </w:p>
        </w:tc>
      </w:tr>
      <w:tr w:rsidR="00D92AB4" w14:paraId="1E4F87DD" w14:textId="77777777" w:rsidTr="001F4C2D">
        <w:trPr>
          <w:trHeight w:val="302"/>
        </w:trPr>
        <w:tc>
          <w:tcPr>
            <w:tcW w:w="3415" w:type="dxa"/>
          </w:tcPr>
          <w:p w14:paraId="0F4621C5" w14:textId="77777777" w:rsidR="00D92AB4" w:rsidRDefault="00D92AB4" w:rsidP="001F4C2D">
            <w:r>
              <w:t>Family history of ear infections</w:t>
            </w:r>
          </w:p>
        </w:tc>
        <w:tc>
          <w:tcPr>
            <w:tcW w:w="2970" w:type="dxa"/>
          </w:tcPr>
          <w:p w14:paraId="108A4016" w14:textId="67585AF3" w:rsidR="00D92AB4" w:rsidRDefault="005B12BD" w:rsidP="001F4C2D">
            <w:r>
              <w:t>1.33 (0.57-3.09)</w:t>
            </w:r>
          </w:p>
        </w:tc>
        <w:tc>
          <w:tcPr>
            <w:tcW w:w="2880" w:type="dxa"/>
          </w:tcPr>
          <w:p w14:paraId="22C94457" w14:textId="5E3FA1AF" w:rsidR="00D92AB4" w:rsidRDefault="005B12BD" w:rsidP="001F4C2D">
            <w:r>
              <w:t>0.509</w:t>
            </w:r>
          </w:p>
        </w:tc>
      </w:tr>
    </w:tbl>
    <w:p w14:paraId="6C1BDCFC" w14:textId="77777777" w:rsidR="00D92AB4" w:rsidRDefault="00D92AB4" w:rsidP="00D92AB4">
      <w:pPr>
        <w:rPr>
          <w:bCs/>
        </w:rPr>
      </w:pPr>
    </w:p>
    <w:p w14:paraId="6E155A6F" w14:textId="77777777" w:rsidR="001E43B0" w:rsidRDefault="001E43B0">
      <w:r>
        <w:br w:type="page"/>
      </w:r>
    </w:p>
    <w:p w14:paraId="38056B49" w14:textId="77501853" w:rsidR="001E43B0" w:rsidRDefault="001E43B0">
      <w:pPr>
        <w:rPr>
          <w:b/>
          <w:bCs/>
        </w:rPr>
      </w:pPr>
      <w:r w:rsidRPr="001E43B0">
        <w:rPr>
          <w:b/>
          <w:bCs/>
        </w:rPr>
        <w:lastRenderedPageBreak/>
        <w:t>Supplemental Table 5.</w:t>
      </w:r>
    </w:p>
    <w:p w14:paraId="72A9D02F" w14:textId="77777777" w:rsidR="001E43B0" w:rsidRPr="001E43B0" w:rsidRDefault="001E43B0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2970"/>
        <w:gridCol w:w="2880"/>
      </w:tblGrid>
      <w:tr w:rsidR="001E43B0" w:rsidRPr="00A36FE7" w14:paraId="3D14F474" w14:textId="77777777" w:rsidTr="001F4C2D">
        <w:trPr>
          <w:trHeight w:val="302"/>
        </w:trPr>
        <w:tc>
          <w:tcPr>
            <w:tcW w:w="3415" w:type="dxa"/>
          </w:tcPr>
          <w:p w14:paraId="443B452B" w14:textId="77777777" w:rsidR="001E43B0" w:rsidRPr="00A36FE7" w:rsidRDefault="001E43B0" w:rsidP="001F4C2D">
            <w:pPr>
              <w:rPr>
                <w:b/>
                <w:bCs/>
              </w:rPr>
            </w:pPr>
            <w:r w:rsidRPr="00A36FE7">
              <w:rPr>
                <w:b/>
                <w:bCs/>
              </w:rPr>
              <w:t>Variable</w:t>
            </w:r>
          </w:p>
        </w:tc>
        <w:tc>
          <w:tcPr>
            <w:tcW w:w="2970" w:type="dxa"/>
          </w:tcPr>
          <w:p w14:paraId="30D94B61" w14:textId="77777777" w:rsidR="001E43B0" w:rsidRPr="00A36FE7" w:rsidRDefault="001E43B0" w:rsidP="001F4C2D">
            <w:pPr>
              <w:rPr>
                <w:b/>
                <w:bCs/>
              </w:rPr>
            </w:pPr>
            <w:r w:rsidRPr="00A36FE7">
              <w:rPr>
                <w:b/>
                <w:bCs/>
              </w:rPr>
              <w:t>Odds ratio (95% CI)</w:t>
            </w:r>
          </w:p>
        </w:tc>
        <w:tc>
          <w:tcPr>
            <w:tcW w:w="2880" w:type="dxa"/>
          </w:tcPr>
          <w:p w14:paraId="1B2D8A07" w14:textId="77777777" w:rsidR="001E43B0" w:rsidRPr="00A36FE7" w:rsidRDefault="001E43B0" w:rsidP="001F4C2D">
            <w:pPr>
              <w:rPr>
                <w:b/>
                <w:bCs/>
              </w:rPr>
            </w:pPr>
            <w:r w:rsidRPr="00A36FE7">
              <w:rPr>
                <w:b/>
                <w:bCs/>
              </w:rPr>
              <w:t>P-value</w:t>
            </w:r>
          </w:p>
        </w:tc>
      </w:tr>
      <w:tr w:rsidR="001E43B0" w:rsidRPr="00347F1B" w14:paraId="7EFFCC8D" w14:textId="77777777" w:rsidTr="001F4C2D">
        <w:trPr>
          <w:trHeight w:val="302"/>
        </w:trPr>
        <w:tc>
          <w:tcPr>
            <w:tcW w:w="3415" w:type="dxa"/>
          </w:tcPr>
          <w:p w14:paraId="67F2CBAC" w14:textId="1D0F7B5A" w:rsidR="001E43B0" w:rsidRDefault="00C27186" w:rsidP="001F4C2D">
            <w:r>
              <w:t>Untreated pool</w:t>
            </w:r>
            <w:r w:rsidR="001E43B0">
              <w:t xml:space="preserve"> water exposure</w:t>
            </w:r>
          </w:p>
        </w:tc>
        <w:tc>
          <w:tcPr>
            <w:tcW w:w="2970" w:type="dxa"/>
          </w:tcPr>
          <w:p w14:paraId="687C74E7" w14:textId="3FA9DA95" w:rsidR="001E43B0" w:rsidRDefault="00C27186" w:rsidP="001F4C2D">
            <w:r>
              <w:t>3.56 (1.28-9.86)</w:t>
            </w:r>
          </w:p>
        </w:tc>
        <w:tc>
          <w:tcPr>
            <w:tcW w:w="2880" w:type="dxa"/>
          </w:tcPr>
          <w:p w14:paraId="099D9F95" w14:textId="07A19519" w:rsidR="001E43B0" w:rsidRPr="00347F1B" w:rsidRDefault="00C27186" w:rsidP="001F4C2D">
            <w:r>
              <w:t>0.015</w:t>
            </w:r>
            <w:r w:rsidR="00714790">
              <w:t>*</w:t>
            </w:r>
          </w:p>
        </w:tc>
      </w:tr>
      <w:tr w:rsidR="001E43B0" w:rsidRPr="00347F1B" w14:paraId="0EE2F3D7" w14:textId="77777777" w:rsidTr="001F4C2D">
        <w:trPr>
          <w:trHeight w:val="302"/>
        </w:trPr>
        <w:tc>
          <w:tcPr>
            <w:tcW w:w="3415" w:type="dxa"/>
          </w:tcPr>
          <w:p w14:paraId="36572A9E" w14:textId="77777777" w:rsidR="001E43B0" w:rsidRDefault="001E43B0" w:rsidP="001F4C2D">
            <w:r>
              <w:t>Age (years)</w:t>
            </w:r>
          </w:p>
        </w:tc>
        <w:tc>
          <w:tcPr>
            <w:tcW w:w="2970" w:type="dxa"/>
          </w:tcPr>
          <w:p w14:paraId="490AD0BB" w14:textId="431C34A5" w:rsidR="001E43B0" w:rsidRDefault="00C27186" w:rsidP="001F4C2D">
            <w:r>
              <w:t>0.58 (0.40-0.85)</w:t>
            </w:r>
          </w:p>
        </w:tc>
        <w:tc>
          <w:tcPr>
            <w:tcW w:w="2880" w:type="dxa"/>
          </w:tcPr>
          <w:p w14:paraId="3EF66DE6" w14:textId="5CE185D8" w:rsidR="001E43B0" w:rsidRPr="00347F1B" w:rsidRDefault="00C27186" w:rsidP="001F4C2D">
            <w:r>
              <w:t>0.006</w:t>
            </w:r>
            <w:r w:rsidR="00714790">
              <w:t>*</w:t>
            </w:r>
          </w:p>
        </w:tc>
      </w:tr>
      <w:tr w:rsidR="001E43B0" w14:paraId="4E2E4EA6" w14:textId="77777777" w:rsidTr="001F4C2D">
        <w:trPr>
          <w:trHeight w:val="302"/>
        </w:trPr>
        <w:tc>
          <w:tcPr>
            <w:tcW w:w="3415" w:type="dxa"/>
          </w:tcPr>
          <w:p w14:paraId="33B12612" w14:textId="77777777" w:rsidR="001E43B0" w:rsidRDefault="001E43B0" w:rsidP="001F4C2D">
            <w:r>
              <w:t>Follow-up</w:t>
            </w:r>
          </w:p>
        </w:tc>
        <w:tc>
          <w:tcPr>
            <w:tcW w:w="2970" w:type="dxa"/>
          </w:tcPr>
          <w:p w14:paraId="2E0E4566" w14:textId="690786CD" w:rsidR="001E43B0" w:rsidRDefault="00C27186" w:rsidP="001F4C2D">
            <w:r>
              <w:t>2.96 (0.87-10.01)</w:t>
            </w:r>
          </w:p>
        </w:tc>
        <w:tc>
          <w:tcPr>
            <w:tcW w:w="2880" w:type="dxa"/>
          </w:tcPr>
          <w:p w14:paraId="7489311E" w14:textId="2DE1C5B7" w:rsidR="001E43B0" w:rsidRDefault="00C27186" w:rsidP="001F4C2D">
            <w:r>
              <w:t>0.082</w:t>
            </w:r>
          </w:p>
        </w:tc>
      </w:tr>
      <w:tr w:rsidR="001E43B0" w14:paraId="79A7D0AB" w14:textId="77777777" w:rsidTr="001F4C2D">
        <w:trPr>
          <w:trHeight w:val="302"/>
        </w:trPr>
        <w:tc>
          <w:tcPr>
            <w:tcW w:w="3415" w:type="dxa"/>
          </w:tcPr>
          <w:p w14:paraId="618C0ECB" w14:textId="77777777" w:rsidR="001E43B0" w:rsidRDefault="001E43B0" w:rsidP="001F4C2D">
            <w:r>
              <w:t>Ethnicity</w:t>
            </w:r>
          </w:p>
        </w:tc>
        <w:tc>
          <w:tcPr>
            <w:tcW w:w="2970" w:type="dxa"/>
          </w:tcPr>
          <w:p w14:paraId="55206F71" w14:textId="5594B737" w:rsidR="001E43B0" w:rsidRDefault="00C27186" w:rsidP="001F4C2D">
            <w:r>
              <w:t>0.57 (0.07-4.81)</w:t>
            </w:r>
          </w:p>
        </w:tc>
        <w:tc>
          <w:tcPr>
            <w:tcW w:w="2880" w:type="dxa"/>
          </w:tcPr>
          <w:p w14:paraId="586018E4" w14:textId="1FF50276" w:rsidR="001E43B0" w:rsidRDefault="00C27186" w:rsidP="001F4C2D">
            <w:r>
              <w:t>0.603</w:t>
            </w:r>
          </w:p>
        </w:tc>
      </w:tr>
      <w:tr w:rsidR="001E43B0" w14:paraId="3A152CB7" w14:textId="77777777" w:rsidTr="001F4C2D">
        <w:trPr>
          <w:trHeight w:val="302"/>
        </w:trPr>
        <w:tc>
          <w:tcPr>
            <w:tcW w:w="3415" w:type="dxa"/>
          </w:tcPr>
          <w:p w14:paraId="35FD3B44" w14:textId="77777777" w:rsidR="001E43B0" w:rsidRDefault="001E43B0" w:rsidP="001F4C2D">
            <w:r>
              <w:t>Education level of caregiver</w:t>
            </w:r>
          </w:p>
        </w:tc>
        <w:tc>
          <w:tcPr>
            <w:tcW w:w="2970" w:type="dxa"/>
          </w:tcPr>
          <w:p w14:paraId="4ED75F04" w14:textId="6E9C7AE1" w:rsidR="001E43B0" w:rsidRDefault="00C27186" w:rsidP="001F4C2D">
            <w:r>
              <w:t>1.66 (0.92-2.97)</w:t>
            </w:r>
          </w:p>
        </w:tc>
        <w:tc>
          <w:tcPr>
            <w:tcW w:w="2880" w:type="dxa"/>
          </w:tcPr>
          <w:p w14:paraId="376508F3" w14:textId="2A5ECADA" w:rsidR="001E43B0" w:rsidRDefault="00C27186" w:rsidP="001F4C2D">
            <w:r>
              <w:t>0.091</w:t>
            </w:r>
          </w:p>
        </w:tc>
      </w:tr>
      <w:tr w:rsidR="001E43B0" w14:paraId="28242025" w14:textId="77777777" w:rsidTr="001F4C2D">
        <w:trPr>
          <w:trHeight w:val="302"/>
        </w:trPr>
        <w:tc>
          <w:tcPr>
            <w:tcW w:w="3415" w:type="dxa"/>
          </w:tcPr>
          <w:p w14:paraId="59614B89" w14:textId="77777777" w:rsidR="001E43B0" w:rsidRDefault="001E43B0" w:rsidP="001F4C2D">
            <w:r>
              <w:t>Smoke exposure</w:t>
            </w:r>
          </w:p>
        </w:tc>
        <w:tc>
          <w:tcPr>
            <w:tcW w:w="2970" w:type="dxa"/>
          </w:tcPr>
          <w:p w14:paraId="049BA58F" w14:textId="3E250F57" w:rsidR="001E43B0" w:rsidRDefault="00C27186" w:rsidP="001F4C2D">
            <w:r>
              <w:t>2.95 (0.37-23.36)</w:t>
            </w:r>
          </w:p>
        </w:tc>
        <w:tc>
          <w:tcPr>
            <w:tcW w:w="2880" w:type="dxa"/>
          </w:tcPr>
          <w:p w14:paraId="622B09CE" w14:textId="765A658A" w:rsidR="001E43B0" w:rsidRDefault="00C27186" w:rsidP="001F4C2D">
            <w:r>
              <w:t>0.305</w:t>
            </w:r>
          </w:p>
        </w:tc>
      </w:tr>
      <w:tr w:rsidR="001E43B0" w14:paraId="0DEA01AD" w14:textId="77777777" w:rsidTr="001F4C2D">
        <w:trPr>
          <w:trHeight w:val="302"/>
        </w:trPr>
        <w:tc>
          <w:tcPr>
            <w:tcW w:w="3415" w:type="dxa"/>
          </w:tcPr>
          <w:p w14:paraId="0CF1EC08" w14:textId="77777777" w:rsidR="001E43B0" w:rsidRDefault="001E43B0" w:rsidP="001F4C2D">
            <w:r>
              <w:t>Number of siblings</w:t>
            </w:r>
          </w:p>
        </w:tc>
        <w:tc>
          <w:tcPr>
            <w:tcW w:w="2970" w:type="dxa"/>
          </w:tcPr>
          <w:p w14:paraId="37F8B869" w14:textId="40E4A1F8" w:rsidR="001E43B0" w:rsidRDefault="00C27186" w:rsidP="001F4C2D">
            <w:r>
              <w:t>1.16 (0.70-1.91)</w:t>
            </w:r>
          </w:p>
        </w:tc>
        <w:tc>
          <w:tcPr>
            <w:tcW w:w="2880" w:type="dxa"/>
          </w:tcPr>
          <w:p w14:paraId="5BC77540" w14:textId="1721E431" w:rsidR="001E43B0" w:rsidRDefault="00C27186" w:rsidP="001F4C2D">
            <w:r>
              <w:t>0.561</w:t>
            </w:r>
          </w:p>
        </w:tc>
      </w:tr>
      <w:tr w:rsidR="001E43B0" w14:paraId="75C93139" w14:textId="77777777" w:rsidTr="001F4C2D">
        <w:trPr>
          <w:trHeight w:val="302"/>
        </w:trPr>
        <w:tc>
          <w:tcPr>
            <w:tcW w:w="3415" w:type="dxa"/>
          </w:tcPr>
          <w:p w14:paraId="654F1320" w14:textId="77777777" w:rsidR="001E43B0" w:rsidRDefault="001E43B0" w:rsidP="001F4C2D">
            <w:r>
              <w:t>Family history of ear infections</w:t>
            </w:r>
          </w:p>
        </w:tc>
        <w:tc>
          <w:tcPr>
            <w:tcW w:w="2970" w:type="dxa"/>
          </w:tcPr>
          <w:p w14:paraId="259DA531" w14:textId="65817728" w:rsidR="001E43B0" w:rsidRDefault="00C27186" w:rsidP="001F4C2D">
            <w:r>
              <w:t>1.30 (0.56-3.03)</w:t>
            </w:r>
          </w:p>
        </w:tc>
        <w:tc>
          <w:tcPr>
            <w:tcW w:w="2880" w:type="dxa"/>
          </w:tcPr>
          <w:p w14:paraId="2BD7183A" w14:textId="220D8970" w:rsidR="001E43B0" w:rsidRDefault="00C27186" w:rsidP="001F4C2D">
            <w:r>
              <w:t>0.548</w:t>
            </w:r>
          </w:p>
        </w:tc>
      </w:tr>
    </w:tbl>
    <w:p w14:paraId="2D75F69F" w14:textId="77777777" w:rsidR="001E43B0" w:rsidRDefault="001E43B0"/>
    <w:p w14:paraId="2EFB1CE8" w14:textId="77777777" w:rsidR="002F4A14" w:rsidRDefault="002F4A14"/>
    <w:sectPr w:rsidR="002F4A14" w:rsidSect="00DE60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1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C93"/>
    <w:rsid w:val="000029E5"/>
    <w:rsid w:val="00002CBA"/>
    <w:rsid w:val="000144B6"/>
    <w:rsid w:val="00023CF0"/>
    <w:rsid w:val="00026941"/>
    <w:rsid w:val="0003068A"/>
    <w:rsid w:val="0003360A"/>
    <w:rsid w:val="000447B4"/>
    <w:rsid w:val="00062C50"/>
    <w:rsid w:val="00064A26"/>
    <w:rsid w:val="0006663E"/>
    <w:rsid w:val="00075748"/>
    <w:rsid w:val="00077EAF"/>
    <w:rsid w:val="00097955"/>
    <w:rsid w:val="000C1CAC"/>
    <w:rsid w:val="000D37C1"/>
    <w:rsid w:val="000D7C08"/>
    <w:rsid w:val="000E42CC"/>
    <w:rsid w:val="00102A8B"/>
    <w:rsid w:val="00111A15"/>
    <w:rsid w:val="001127D1"/>
    <w:rsid w:val="001144F5"/>
    <w:rsid w:val="00114CFF"/>
    <w:rsid w:val="0011598E"/>
    <w:rsid w:val="00121786"/>
    <w:rsid w:val="00164507"/>
    <w:rsid w:val="00170846"/>
    <w:rsid w:val="001717A3"/>
    <w:rsid w:val="001820CC"/>
    <w:rsid w:val="00190B48"/>
    <w:rsid w:val="00197FDE"/>
    <w:rsid w:val="001C5C35"/>
    <w:rsid w:val="001C66FD"/>
    <w:rsid w:val="001E264C"/>
    <w:rsid w:val="001E43B0"/>
    <w:rsid w:val="002022D4"/>
    <w:rsid w:val="0021420D"/>
    <w:rsid w:val="0021774E"/>
    <w:rsid w:val="00226C93"/>
    <w:rsid w:val="002424E3"/>
    <w:rsid w:val="00244149"/>
    <w:rsid w:val="00251713"/>
    <w:rsid w:val="00255EC0"/>
    <w:rsid w:val="002713A0"/>
    <w:rsid w:val="002716D7"/>
    <w:rsid w:val="0028057E"/>
    <w:rsid w:val="002931EB"/>
    <w:rsid w:val="00293549"/>
    <w:rsid w:val="002B2D55"/>
    <w:rsid w:val="002B4949"/>
    <w:rsid w:val="002D1588"/>
    <w:rsid w:val="002D7DFE"/>
    <w:rsid w:val="002E0E24"/>
    <w:rsid w:val="002E6294"/>
    <w:rsid w:val="002F4A14"/>
    <w:rsid w:val="002F5512"/>
    <w:rsid w:val="002F566E"/>
    <w:rsid w:val="00313A8E"/>
    <w:rsid w:val="0031661D"/>
    <w:rsid w:val="00316D51"/>
    <w:rsid w:val="00316E19"/>
    <w:rsid w:val="00321038"/>
    <w:rsid w:val="0032467F"/>
    <w:rsid w:val="003339D7"/>
    <w:rsid w:val="0033464A"/>
    <w:rsid w:val="003354D8"/>
    <w:rsid w:val="003357BE"/>
    <w:rsid w:val="003416EB"/>
    <w:rsid w:val="00345D6C"/>
    <w:rsid w:val="00353E8F"/>
    <w:rsid w:val="00364EFB"/>
    <w:rsid w:val="00370E8E"/>
    <w:rsid w:val="003A7777"/>
    <w:rsid w:val="003D154B"/>
    <w:rsid w:val="003D2F61"/>
    <w:rsid w:val="003F52B7"/>
    <w:rsid w:val="00402E93"/>
    <w:rsid w:val="0041042B"/>
    <w:rsid w:val="00413752"/>
    <w:rsid w:val="0041597D"/>
    <w:rsid w:val="004216C6"/>
    <w:rsid w:val="00425AE9"/>
    <w:rsid w:val="0042661F"/>
    <w:rsid w:val="00431D8B"/>
    <w:rsid w:val="004540D4"/>
    <w:rsid w:val="00456E3F"/>
    <w:rsid w:val="00461920"/>
    <w:rsid w:val="00464F9E"/>
    <w:rsid w:val="004732A8"/>
    <w:rsid w:val="00474BCC"/>
    <w:rsid w:val="00486B82"/>
    <w:rsid w:val="004925FB"/>
    <w:rsid w:val="00492C12"/>
    <w:rsid w:val="004A00B1"/>
    <w:rsid w:val="004D07AB"/>
    <w:rsid w:val="004D3AF0"/>
    <w:rsid w:val="004D4A74"/>
    <w:rsid w:val="004E10E5"/>
    <w:rsid w:val="004E3256"/>
    <w:rsid w:val="004F04B0"/>
    <w:rsid w:val="004F3D9C"/>
    <w:rsid w:val="004F5B5A"/>
    <w:rsid w:val="004F6589"/>
    <w:rsid w:val="005014EB"/>
    <w:rsid w:val="0050420F"/>
    <w:rsid w:val="00504CD6"/>
    <w:rsid w:val="00505FBD"/>
    <w:rsid w:val="00516A0A"/>
    <w:rsid w:val="005172B1"/>
    <w:rsid w:val="00522638"/>
    <w:rsid w:val="0053273E"/>
    <w:rsid w:val="00532EFF"/>
    <w:rsid w:val="00533080"/>
    <w:rsid w:val="00535E2D"/>
    <w:rsid w:val="00543853"/>
    <w:rsid w:val="00561B35"/>
    <w:rsid w:val="00562DB0"/>
    <w:rsid w:val="005708E4"/>
    <w:rsid w:val="00570C79"/>
    <w:rsid w:val="00571DDC"/>
    <w:rsid w:val="005877FD"/>
    <w:rsid w:val="00590DFC"/>
    <w:rsid w:val="005942DE"/>
    <w:rsid w:val="0059493A"/>
    <w:rsid w:val="005A6FC9"/>
    <w:rsid w:val="005B12BD"/>
    <w:rsid w:val="005B4AD6"/>
    <w:rsid w:val="005C3C4F"/>
    <w:rsid w:val="005D01CF"/>
    <w:rsid w:val="005D032F"/>
    <w:rsid w:val="005E3CF1"/>
    <w:rsid w:val="005E50F2"/>
    <w:rsid w:val="005E5710"/>
    <w:rsid w:val="00600909"/>
    <w:rsid w:val="006133FF"/>
    <w:rsid w:val="00614183"/>
    <w:rsid w:val="006146C4"/>
    <w:rsid w:val="00621A8A"/>
    <w:rsid w:val="00622C9E"/>
    <w:rsid w:val="00626BEB"/>
    <w:rsid w:val="0063234D"/>
    <w:rsid w:val="00632E14"/>
    <w:rsid w:val="00640E19"/>
    <w:rsid w:val="00645778"/>
    <w:rsid w:val="00646A2D"/>
    <w:rsid w:val="006536BF"/>
    <w:rsid w:val="00656435"/>
    <w:rsid w:val="00664785"/>
    <w:rsid w:val="00664F56"/>
    <w:rsid w:val="006707FA"/>
    <w:rsid w:val="006862AD"/>
    <w:rsid w:val="00691535"/>
    <w:rsid w:val="006A0491"/>
    <w:rsid w:val="006A0C0B"/>
    <w:rsid w:val="006A3A94"/>
    <w:rsid w:val="006B6BFB"/>
    <w:rsid w:val="006B7483"/>
    <w:rsid w:val="006C7E6D"/>
    <w:rsid w:val="006D10A4"/>
    <w:rsid w:val="006D3C89"/>
    <w:rsid w:val="006F0C17"/>
    <w:rsid w:val="007008A1"/>
    <w:rsid w:val="00704DF2"/>
    <w:rsid w:val="00705249"/>
    <w:rsid w:val="007103BD"/>
    <w:rsid w:val="00710AF2"/>
    <w:rsid w:val="00710D2B"/>
    <w:rsid w:val="00714321"/>
    <w:rsid w:val="00714790"/>
    <w:rsid w:val="00716E13"/>
    <w:rsid w:val="00726AB1"/>
    <w:rsid w:val="00743829"/>
    <w:rsid w:val="007462BE"/>
    <w:rsid w:val="00746ECC"/>
    <w:rsid w:val="007546C1"/>
    <w:rsid w:val="007574E7"/>
    <w:rsid w:val="00762617"/>
    <w:rsid w:val="0077118B"/>
    <w:rsid w:val="0078208D"/>
    <w:rsid w:val="007867DA"/>
    <w:rsid w:val="007868A6"/>
    <w:rsid w:val="007A1CF3"/>
    <w:rsid w:val="007A2F4B"/>
    <w:rsid w:val="007A54E5"/>
    <w:rsid w:val="007B1193"/>
    <w:rsid w:val="007C4681"/>
    <w:rsid w:val="007C7962"/>
    <w:rsid w:val="007D261A"/>
    <w:rsid w:val="007F12D6"/>
    <w:rsid w:val="007F1F6E"/>
    <w:rsid w:val="00800B80"/>
    <w:rsid w:val="008073C1"/>
    <w:rsid w:val="008141E1"/>
    <w:rsid w:val="00816A72"/>
    <w:rsid w:val="008176F0"/>
    <w:rsid w:val="00820938"/>
    <w:rsid w:val="00826CC5"/>
    <w:rsid w:val="00841071"/>
    <w:rsid w:val="008430FF"/>
    <w:rsid w:val="00851ADF"/>
    <w:rsid w:val="0085502F"/>
    <w:rsid w:val="00863007"/>
    <w:rsid w:val="00864F90"/>
    <w:rsid w:val="0086782F"/>
    <w:rsid w:val="00876680"/>
    <w:rsid w:val="00877A33"/>
    <w:rsid w:val="008946F2"/>
    <w:rsid w:val="0089504A"/>
    <w:rsid w:val="008A2424"/>
    <w:rsid w:val="008A29CE"/>
    <w:rsid w:val="008A37F2"/>
    <w:rsid w:val="008B002B"/>
    <w:rsid w:val="008B41F0"/>
    <w:rsid w:val="008D12AE"/>
    <w:rsid w:val="008D2B26"/>
    <w:rsid w:val="008D3CFE"/>
    <w:rsid w:val="008D5DED"/>
    <w:rsid w:val="008D732F"/>
    <w:rsid w:val="008E22CB"/>
    <w:rsid w:val="008E73A6"/>
    <w:rsid w:val="008E7B22"/>
    <w:rsid w:val="008F03C2"/>
    <w:rsid w:val="008F3F00"/>
    <w:rsid w:val="008F72EE"/>
    <w:rsid w:val="0090209A"/>
    <w:rsid w:val="009027A0"/>
    <w:rsid w:val="00907BE1"/>
    <w:rsid w:val="00911647"/>
    <w:rsid w:val="00913696"/>
    <w:rsid w:val="0091755E"/>
    <w:rsid w:val="00923AD9"/>
    <w:rsid w:val="00924B45"/>
    <w:rsid w:val="009448DF"/>
    <w:rsid w:val="009449E7"/>
    <w:rsid w:val="00951038"/>
    <w:rsid w:val="0096171D"/>
    <w:rsid w:val="00981D7D"/>
    <w:rsid w:val="00984B1C"/>
    <w:rsid w:val="00995B06"/>
    <w:rsid w:val="009A0EB2"/>
    <w:rsid w:val="009A5E75"/>
    <w:rsid w:val="009A7D38"/>
    <w:rsid w:val="009B0238"/>
    <w:rsid w:val="009B08E7"/>
    <w:rsid w:val="009C7DF9"/>
    <w:rsid w:val="009D294C"/>
    <w:rsid w:val="00A03052"/>
    <w:rsid w:val="00A15CD9"/>
    <w:rsid w:val="00A26386"/>
    <w:rsid w:val="00A31F44"/>
    <w:rsid w:val="00A455BC"/>
    <w:rsid w:val="00A478D2"/>
    <w:rsid w:val="00A50F0E"/>
    <w:rsid w:val="00A55644"/>
    <w:rsid w:val="00A73798"/>
    <w:rsid w:val="00A86A81"/>
    <w:rsid w:val="00A904BD"/>
    <w:rsid w:val="00A924DC"/>
    <w:rsid w:val="00A961A4"/>
    <w:rsid w:val="00A965E0"/>
    <w:rsid w:val="00AA2685"/>
    <w:rsid w:val="00AA44A8"/>
    <w:rsid w:val="00AA5F38"/>
    <w:rsid w:val="00AB05C8"/>
    <w:rsid w:val="00AC51DE"/>
    <w:rsid w:val="00AF4ADE"/>
    <w:rsid w:val="00B02A20"/>
    <w:rsid w:val="00B05728"/>
    <w:rsid w:val="00B07C25"/>
    <w:rsid w:val="00B129FA"/>
    <w:rsid w:val="00B12CFD"/>
    <w:rsid w:val="00B149ED"/>
    <w:rsid w:val="00B15725"/>
    <w:rsid w:val="00B2304E"/>
    <w:rsid w:val="00B235A5"/>
    <w:rsid w:val="00B276AE"/>
    <w:rsid w:val="00B31776"/>
    <w:rsid w:val="00B33FCB"/>
    <w:rsid w:val="00B41D3F"/>
    <w:rsid w:val="00B555BF"/>
    <w:rsid w:val="00B56ECB"/>
    <w:rsid w:val="00B60B04"/>
    <w:rsid w:val="00B746E0"/>
    <w:rsid w:val="00B8323F"/>
    <w:rsid w:val="00B83931"/>
    <w:rsid w:val="00B93030"/>
    <w:rsid w:val="00BA53B4"/>
    <w:rsid w:val="00BC3749"/>
    <w:rsid w:val="00BC53C1"/>
    <w:rsid w:val="00BD43AE"/>
    <w:rsid w:val="00BE62B8"/>
    <w:rsid w:val="00BF0F9B"/>
    <w:rsid w:val="00C00DE3"/>
    <w:rsid w:val="00C27186"/>
    <w:rsid w:val="00C3199F"/>
    <w:rsid w:val="00C4581B"/>
    <w:rsid w:val="00C61E67"/>
    <w:rsid w:val="00C64BF6"/>
    <w:rsid w:val="00C73F27"/>
    <w:rsid w:val="00C82099"/>
    <w:rsid w:val="00C83A04"/>
    <w:rsid w:val="00C85937"/>
    <w:rsid w:val="00C859CA"/>
    <w:rsid w:val="00C87223"/>
    <w:rsid w:val="00CA21DF"/>
    <w:rsid w:val="00CA3B5D"/>
    <w:rsid w:val="00CA3FAC"/>
    <w:rsid w:val="00CD7390"/>
    <w:rsid w:val="00CE16F2"/>
    <w:rsid w:val="00CE2957"/>
    <w:rsid w:val="00CE2B5D"/>
    <w:rsid w:val="00CE6C19"/>
    <w:rsid w:val="00CE6CB4"/>
    <w:rsid w:val="00CE7BD3"/>
    <w:rsid w:val="00CF128E"/>
    <w:rsid w:val="00D07F2D"/>
    <w:rsid w:val="00D2332D"/>
    <w:rsid w:val="00D23B98"/>
    <w:rsid w:val="00D3427F"/>
    <w:rsid w:val="00D34624"/>
    <w:rsid w:val="00D65A1D"/>
    <w:rsid w:val="00D85F40"/>
    <w:rsid w:val="00D90263"/>
    <w:rsid w:val="00D92AB4"/>
    <w:rsid w:val="00D97530"/>
    <w:rsid w:val="00DA093C"/>
    <w:rsid w:val="00DB3BF2"/>
    <w:rsid w:val="00DE0F67"/>
    <w:rsid w:val="00DE38CA"/>
    <w:rsid w:val="00DE603B"/>
    <w:rsid w:val="00DF7310"/>
    <w:rsid w:val="00E10B51"/>
    <w:rsid w:val="00E16C49"/>
    <w:rsid w:val="00E1772F"/>
    <w:rsid w:val="00E17D04"/>
    <w:rsid w:val="00E252BE"/>
    <w:rsid w:val="00E2768E"/>
    <w:rsid w:val="00E30A0E"/>
    <w:rsid w:val="00E4024F"/>
    <w:rsid w:val="00E4375D"/>
    <w:rsid w:val="00E462C0"/>
    <w:rsid w:val="00E57962"/>
    <w:rsid w:val="00E627B9"/>
    <w:rsid w:val="00E7105D"/>
    <w:rsid w:val="00E71133"/>
    <w:rsid w:val="00E80C99"/>
    <w:rsid w:val="00E82940"/>
    <w:rsid w:val="00E85A03"/>
    <w:rsid w:val="00E878DC"/>
    <w:rsid w:val="00E969FC"/>
    <w:rsid w:val="00EA1491"/>
    <w:rsid w:val="00EA6A92"/>
    <w:rsid w:val="00EC3EA4"/>
    <w:rsid w:val="00EC7133"/>
    <w:rsid w:val="00ED5294"/>
    <w:rsid w:val="00ED5E47"/>
    <w:rsid w:val="00ED60C6"/>
    <w:rsid w:val="00ED7152"/>
    <w:rsid w:val="00EE181B"/>
    <w:rsid w:val="00EE26CE"/>
    <w:rsid w:val="00EF7646"/>
    <w:rsid w:val="00F07396"/>
    <w:rsid w:val="00F11916"/>
    <w:rsid w:val="00F16115"/>
    <w:rsid w:val="00F26A16"/>
    <w:rsid w:val="00F43BFA"/>
    <w:rsid w:val="00F52398"/>
    <w:rsid w:val="00F5419C"/>
    <w:rsid w:val="00F64857"/>
    <w:rsid w:val="00F64992"/>
    <w:rsid w:val="00F66469"/>
    <w:rsid w:val="00F77042"/>
    <w:rsid w:val="00F810E2"/>
    <w:rsid w:val="00F82DFE"/>
    <w:rsid w:val="00F86674"/>
    <w:rsid w:val="00F966E6"/>
    <w:rsid w:val="00F97F23"/>
    <w:rsid w:val="00FA1E2D"/>
    <w:rsid w:val="00FB33AF"/>
    <w:rsid w:val="00FB6284"/>
    <w:rsid w:val="00FE044D"/>
    <w:rsid w:val="00FE3C32"/>
    <w:rsid w:val="00FF0F1E"/>
    <w:rsid w:val="00FF5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5291D4"/>
  <w15:chartTrackingRefBased/>
  <w15:docId w15:val="{7D63D2A7-9379-8C40-9B78-0FA565DB3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6C93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6C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6C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6C9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6C9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0"/>
      <w:szCs w:val="20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6C9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0"/>
      <w:szCs w:val="20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6C9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0"/>
      <w:szCs w:val="2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6C9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0"/>
      <w:szCs w:val="2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6C9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0"/>
      <w:szCs w:val="2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6C9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0"/>
      <w:szCs w:val="2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6C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6C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6C9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6C9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6C9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6C9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6C9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6C9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6C9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6C9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26C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6C9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26C9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6C93"/>
    <w:pPr>
      <w:spacing w:before="160" w:after="160"/>
      <w:jc w:val="center"/>
    </w:pPr>
    <w:rPr>
      <w:rFonts w:ascii="Arial" w:eastAsiaTheme="minorHAnsi" w:hAnsi="Arial" w:cs="Arial"/>
      <w:i/>
      <w:iCs/>
      <w:color w:val="404040" w:themeColor="text1" w:themeTint="BF"/>
      <w:kern w:val="2"/>
      <w:sz w:val="20"/>
      <w:szCs w:val="2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26C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6C93"/>
    <w:pPr>
      <w:ind w:left="720"/>
      <w:contextualSpacing/>
    </w:pPr>
    <w:rPr>
      <w:rFonts w:ascii="Arial" w:eastAsiaTheme="minorHAnsi" w:hAnsi="Arial" w:cs="Arial"/>
      <w:kern w:val="2"/>
      <w:sz w:val="20"/>
      <w:szCs w:val="2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26C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6C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Arial" w:eastAsiaTheme="minorHAnsi" w:hAnsi="Arial" w:cs="Arial"/>
      <w:i/>
      <w:iCs/>
      <w:color w:val="0F4761" w:themeColor="accent1" w:themeShade="BF"/>
      <w:kern w:val="2"/>
      <w:sz w:val="20"/>
      <w:szCs w:val="2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6C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6C9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26C93"/>
    <w:rPr>
      <w:rFonts w:ascii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341</Words>
  <Characters>1950</Characters>
  <Application>Microsoft Office Word</Application>
  <DocSecurity>0</DocSecurity>
  <Lines>16</Lines>
  <Paragraphs>4</Paragraphs>
  <ScaleCrop>false</ScaleCrop>
  <Company/>
  <LinksUpToDate>false</LinksUpToDate>
  <CharactersWithSpaces>2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ace, Alexandria</dc:creator>
  <cp:keywords/>
  <dc:description/>
  <cp:lastModifiedBy>Dedhia, Kavita</cp:lastModifiedBy>
  <cp:revision>7</cp:revision>
  <dcterms:created xsi:type="dcterms:W3CDTF">2025-10-28T12:57:00Z</dcterms:created>
  <dcterms:modified xsi:type="dcterms:W3CDTF">2025-11-12T20:57:00Z</dcterms:modified>
</cp:coreProperties>
</file>